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439"/>
        <w:tblW w:w="9209" w:type="dxa"/>
        <w:tblLook w:val="04A0" w:firstRow="1" w:lastRow="0" w:firstColumn="1" w:lastColumn="0" w:noHBand="0" w:noVBand="1"/>
      </w:tblPr>
      <w:tblGrid>
        <w:gridCol w:w="3823"/>
        <w:gridCol w:w="2126"/>
        <w:gridCol w:w="3260"/>
      </w:tblGrid>
      <w:tr w:rsidR="002C5863" w14:paraId="3E78C0F1" w14:textId="77777777" w:rsidTr="00172327">
        <w:tc>
          <w:tcPr>
            <w:tcW w:w="3823" w:type="dxa"/>
            <w:tcBorders>
              <w:bottom w:val="single" w:sz="4" w:space="0" w:color="auto"/>
            </w:tcBorders>
          </w:tcPr>
          <w:p w14:paraId="6E7B89D8" w14:textId="77777777" w:rsidR="002C5863" w:rsidRDefault="002C5863" w:rsidP="00172327">
            <w:bookmarkStart w:id="0" w:name="_Hlk28954224"/>
            <w:bookmarkStart w:id="1" w:name="_Hlk28954271"/>
            <w:r>
              <w:t>Mosquito genus/ subgenus/ spec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64173C" w14:textId="77777777" w:rsidR="002C5863" w:rsidRDefault="002C5863" w:rsidP="00172327">
            <w:r>
              <w:t>Human-landing catch (HLC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EDC24B3" w14:textId="77777777" w:rsidR="002C5863" w:rsidRDefault="002C5863" w:rsidP="00172327">
            <w:r>
              <w:t>Mosquito Magnet Independence Trap (MMIT)</w:t>
            </w:r>
          </w:p>
        </w:tc>
      </w:tr>
      <w:tr w:rsidR="002C5863" w14:paraId="17E3ED50" w14:textId="77777777" w:rsidTr="0017232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8EB631" w14:textId="77777777" w:rsidR="002C5863" w:rsidRPr="00C830C5" w:rsidRDefault="002C5863" w:rsidP="00172327">
            <w:pPr>
              <w:rPr>
                <w:b/>
                <w:i/>
              </w:rPr>
            </w:pPr>
            <w:r w:rsidRPr="00C830C5">
              <w:rPr>
                <w:b/>
                <w:i/>
              </w:rPr>
              <w:t>Aed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F04B12" w14:textId="77777777" w:rsidR="002C5863" w:rsidRPr="00E751AA" w:rsidRDefault="002C5863" w:rsidP="00172327">
            <w:pPr>
              <w:rPr>
                <w:b/>
              </w:rPr>
            </w:pPr>
            <w:r w:rsidRPr="00E751AA">
              <w:rPr>
                <w:b/>
              </w:rPr>
              <w:t>8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CC024" w14:textId="77777777" w:rsidR="002C5863" w:rsidRPr="00E751AA" w:rsidRDefault="002C5863" w:rsidP="00172327">
            <w:pPr>
              <w:rPr>
                <w:b/>
              </w:rPr>
            </w:pPr>
            <w:r w:rsidRPr="00E751AA">
              <w:rPr>
                <w:b/>
              </w:rPr>
              <w:t>151</w:t>
            </w:r>
          </w:p>
        </w:tc>
      </w:tr>
      <w:tr w:rsidR="002C5863" w14:paraId="224245EB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13CD70" w14:textId="77777777" w:rsidR="002C5863" w:rsidRPr="00C830C5" w:rsidRDefault="002C5863" w:rsidP="00172327">
            <w:pPr>
              <w:rPr>
                <w:i/>
              </w:rPr>
            </w:pPr>
            <w:proofErr w:type="spellStart"/>
            <w:r>
              <w:rPr>
                <w:i/>
              </w:rPr>
              <w:t>Aedi</w:t>
            </w:r>
            <w:r w:rsidRPr="00C830C5">
              <w:rPr>
                <w:i/>
              </w:rPr>
              <w:t>morphu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CFE14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C2E8B" w14:textId="77777777" w:rsidR="002C5863" w:rsidRDefault="002C5863" w:rsidP="00172327">
            <w:r>
              <w:t>8</w:t>
            </w:r>
          </w:p>
        </w:tc>
      </w:tr>
      <w:tr w:rsidR="002C5863" w14:paraId="1191431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0FD6B" w14:textId="2571079D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 xml:space="preserve">Am. </w:t>
            </w:r>
            <w:proofErr w:type="spellStart"/>
            <w:r w:rsidR="00C746D9">
              <w:rPr>
                <w:i/>
              </w:rPr>
              <w:t>c</w:t>
            </w:r>
            <w:r w:rsidRPr="00C830C5">
              <w:rPr>
                <w:i/>
              </w:rPr>
              <w:t>aecu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6E2C9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72EF4" w14:textId="77777777" w:rsidR="002C5863" w:rsidRDefault="002C5863" w:rsidP="00172327">
            <w:r>
              <w:t>2</w:t>
            </w:r>
          </w:p>
        </w:tc>
      </w:tr>
      <w:tr w:rsidR="002C5863" w14:paraId="2705FCBE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7E49C" w14:textId="77777777" w:rsidR="002C5863" w:rsidRPr="00C830C5" w:rsidRDefault="002C5863" w:rsidP="00172327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Ayurakiti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9F5EF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CB3AF" w14:textId="77777777" w:rsidR="002C5863" w:rsidRDefault="002C5863" w:rsidP="00172327">
            <w:r>
              <w:t>1</w:t>
            </w:r>
          </w:p>
        </w:tc>
      </w:tr>
      <w:tr w:rsidR="002C5863" w14:paraId="22635F1E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DD965" w14:textId="77777777" w:rsidR="002C5863" w:rsidRPr="00C830C5" w:rsidRDefault="002C5863" w:rsidP="00172327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Downsiomyi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9BF66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07F61" w14:textId="77777777" w:rsidR="002C5863" w:rsidRDefault="002C5863" w:rsidP="00172327">
            <w:r>
              <w:t>0</w:t>
            </w:r>
          </w:p>
        </w:tc>
      </w:tr>
      <w:tr w:rsidR="002C5863" w14:paraId="138B474E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4C230" w14:textId="77777777" w:rsidR="002C5863" w:rsidRPr="00C830C5" w:rsidRDefault="002C5863" w:rsidP="00172327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Edwardsaed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A8AEF" w14:textId="77777777" w:rsidR="002C5863" w:rsidRDefault="002C5863" w:rsidP="00172327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0CCBE" w14:textId="77777777" w:rsidR="002C5863" w:rsidRDefault="002C5863" w:rsidP="00172327">
            <w:r>
              <w:t>1</w:t>
            </w:r>
          </w:p>
        </w:tc>
      </w:tr>
      <w:tr w:rsidR="002C5863" w14:paraId="0528894C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B2A3D" w14:textId="77777777" w:rsidR="002C5863" w:rsidRPr="00C830C5" w:rsidRDefault="002C5863" w:rsidP="00172327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Finlay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05B20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4A2DC" w14:textId="77777777" w:rsidR="002C5863" w:rsidRDefault="002C5863" w:rsidP="00172327">
            <w:r>
              <w:t>12</w:t>
            </w:r>
          </w:p>
        </w:tc>
      </w:tr>
      <w:tr w:rsidR="002C5863" w14:paraId="6C83E007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7E500" w14:textId="77777777" w:rsidR="002C5863" w:rsidRPr="00C830C5" w:rsidRDefault="002C5863" w:rsidP="00172327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Paraed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91A46" w14:textId="77777777" w:rsidR="002C5863" w:rsidRDefault="002C5863" w:rsidP="00172327">
            <w:r>
              <w:t>6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1D135" w14:textId="77777777" w:rsidR="002C5863" w:rsidRDefault="002C5863" w:rsidP="00172327">
            <w:r>
              <w:t>81</w:t>
            </w:r>
          </w:p>
        </w:tc>
      </w:tr>
      <w:tr w:rsidR="002C5863" w14:paraId="411613DB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65D76" w14:textId="6CFC5426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 xml:space="preserve">Pr. </w:t>
            </w:r>
            <w:proofErr w:type="spellStart"/>
            <w:r w:rsidR="00C746D9">
              <w:rPr>
                <w:i/>
              </w:rPr>
              <w:t>o</w:t>
            </w:r>
            <w:r w:rsidRPr="00C830C5">
              <w:rPr>
                <w:i/>
              </w:rPr>
              <w:t>stentato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C4784" w14:textId="77777777" w:rsidR="002C5863" w:rsidRDefault="002C5863" w:rsidP="00172327">
            <w:r>
              <w:t>1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07004" w14:textId="77777777" w:rsidR="002C5863" w:rsidRDefault="002C5863" w:rsidP="00172327">
            <w:r>
              <w:t>0</w:t>
            </w:r>
          </w:p>
        </w:tc>
      </w:tr>
      <w:tr w:rsidR="002C5863" w14:paraId="6D0CFDE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4A090" w14:textId="77777777" w:rsidR="002C5863" w:rsidRPr="00C830C5" w:rsidRDefault="002C5863" w:rsidP="00172327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Ochlerotatu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06C48" w14:textId="77777777" w:rsidR="002C5863" w:rsidRDefault="002C5863" w:rsidP="00172327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6FA4B" w14:textId="77777777" w:rsidR="002C5863" w:rsidRDefault="002C5863" w:rsidP="00172327">
            <w:r>
              <w:t>10</w:t>
            </w:r>
          </w:p>
        </w:tc>
      </w:tr>
      <w:tr w:rsidR="002C5863" w14:paraId="4A10543D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DEB7" w14:textId="77777777" w:rsidR="002C5863" w:rsidRDefault="002C5863" w:rsidP="00172327">
            <w:r>
              <w:t xml:space="preserve">Unknown </w:t>
            </w:r>
            <w:r w:rsidRPr="00C830C5">
              <w:rPr>
                <w:i/>
              </w:rPr>
              <w:t>Aedes</w:t>
            </w:r>
            <w:r>
              <w:t xml:space="preserve"> spp.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CAC1" w14:textId="77777777" w:rsidR="002C5863" w:rsidRDefault="002C5863" w:rsidP="00172327">
            <w:r>
              <w:t>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81166" w14:textId="77777777" w:rsidR="002C5863" w:rsidRDefault="002C5863" w:rsidP="00172327">
            <w:r>
              <w:t>38</w:t>
            </w:r>
          </w:p>
        </w:tc>
      </w:tr>
      <w:tr w:rsidR="002C5863" w14:paraId="0F5E56EE" w14:textId="77777777" w:rsidTr="0017232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7C8E5C" w14:textId="77777777" w:rsidR="002C5863" w:rsidRPr="00154B06" w:rsidRDefault="002C5863" w:rsidP="00172327">
            <w:pPr>
              <w:rPr>
                <w:b/>
                <w:i/>
              </w:rPr>
            </w:pPr>
            <w:r w:rsidRPr="00154B06">
              <w:rPr>
                <w:b/>
                <w:i/>
              </w:rPr>
              <w:t>Anophe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6E5656" w14:textId="77777777" w:rsidR="002C5863" w:rsidRPr="00154B06" w:rsidRDefault="002C5863" w:rsidP="00172327">
            <w:pPr>
              <w:rPr>
                <w:b/>
              </w:rPr>
            </w:pPr>
            <w:r w:rsidRPr="00154B06">
              <w:rPr>
                <w:b/>
              </w:rPr>
              <w:t>3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F2DEE8" w14:textId="77777777" w:rsidR="002C5863" w:rsidRPr="00154B06" w:rsidRDefault="002C5863" w:rsidP="00172327">
            <w:pPr>
              <w:rPr>
                <w:b/>
              </w:rPr>
            </w:pPr>
            <w:r w:rsidRPr="00154B06">
              <w:rPr>
                <w:b/>
              </w:rPr>
              <w:t>62</w:t>
            </w:r>
          </w:p>
        </w:tc>
      </w:tr>
      <w:tr w:rsidR="002C5863" w14:paraId="14C58EA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9AA79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balabacens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DBEC6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C6B1A" w14:textId="77777777" w:rsidR="002C5863" w:rsidRDefault="002C5863" w:rsidP="00172327">
            <w:r>
              <w:t>5</w:t>
            </w:r>
          </w:p>
        </w:tc>
      </w:tr>
      <w:tr w:rsidR="002C5863" w14:paraId="74AA132C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D6338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barbirostr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4460C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FE0A6" w14:textId="77777777" w:rsidR="002C5863" w:rsidRDefault="002C5863" w:rsidP="00172327">
            <w:r>
              <w:t>2</w:t>
            </w:r>
          </w:p>
        </w:tc>
      </w:tr>
      <w:tr w:rsidR="002C5863" w14:paraId="24B0B67B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E7B24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barbirostris</w:t>
            </w:r>
            <w:proofErr w:type="spellEnd"/>
            <w:r w:rsidRPr="00154B06">
              <w:rPr>
                <w:i/>
              </w:rPr>
              <w:t>/</w:t>
            </w:r>
            <w:proofErr w:type="spellStart"/>
            <w:r w:rsidRPr="00154B06">
              <w:rPr>
                <w:i/>
              </w:rPr>
              <w:t>donald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6ED2B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56357" w14:textId="77777777" w:rsidR="002C5863" w:rsidRDefault="002C5863" w:rsidP="00172327">
            <w:r>
              <w:t>5</w:t>
            </w:r>
          </w:p>
        </w:tc>
      </w:tr>
      <w:tr w:rsidR="002C5863" w14:paraId="0646B2A7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5572A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barbumbrosu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DAEDD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A2E7F" w14:textId="77777777" w:rsidR="002C5863" w:rsidRDefault="002C5863" w:rsidP="00172327">
            <w:r>
              <w:t>2</w:t>
            </w:r>
          </w:p>
        </w:tc>
      </w:tr>
      <w:tr w:rsidR="002C5863" w14:paraId="4E53C75D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07586" w14:textId="77777777" w:rsidR="002C5863" w:rsidRPr="00154B06" w:rsidRDefault="002C5863" w:rsidP="00172327">
            <w:pPr>
              <w:rPr>
                <w:i/>
              </w:rPr>
            </w:pPr>
            <w:r>
              <w:rPr>
                <w:i/>
              </w:rPr>
              <w:t xml:space="preserve">An. </w:t>
            </w:r>
            <w:proofErr w:type="spellStart"/>
            <w:r>
              <w:rPr>
                <w:i/>
              </w:rPr>
              <w:t>cellia</w:t>
            </w:r>
            <w:proofErr w:type="spellEnd"/>
            <w:r>
              <w:rPr>
                <w:i/>
              </w:rPr>
              <w:t xml:space="preserve"> </w:t>
            </w:r>
            <w:r w:rsidRPr="006F4DD1">
              <w:t>subgen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9931D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D7590" w14:textId="77777777" w:rsidR="002C5863" w:rsidRDefault="002C5863" w:rsidP="00172327">
            <w:r>
              <w:t>1</w:t>
            </w:r>
          </w:p>
        </w:tc>
      </w:tr>
      <w:tr w:rsidR="002C5863" w14:paraId="2A3F916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42D03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donald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FB5BD" w14:textId="77777777" w:rsidR="002C5863" w:rsidRDefault="002C5863" w:rsidP="00172327">
            <w:r>
              <w:t>2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BF1FF" w14:textId="77777777" w:rsidR="002C5863" w:rsidRDefault="002C5863" w:rsidP="00172327">
            <w:r>
              <w:t>40</w:t>
            </w:r>
          </w:p>
        </w:tc>
      </w:tr>
      <w:tr w:rsidR="002C5863" w14:paraId="67B882F7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A57D0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koch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7AB43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22E56" w14:textId="77777777" w:rsidR="002C5863" w:rsidRDefault="002C5863" w:rsidP="00172327">
            <w:r>
              <w:t>1</w:t>
            </w:r>
          </w:p>
        </w:tc>
      </w:tr>
      <w:tr w:rsidR="002C5863" w14:paraId="668A101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522E3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montanu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81A30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14E00" w14:textId="77777777" w:rsidR="002C5863" w:rsidRDefault="002C5863" w:rsidP="00172327">
            <w:r>
              <w:t>1</w:t>
            </w:r>
          </w:p>
        </w:tc>
      </w:tr>
      <w:tr w:rsidR="002C5863" w14:paraId="046029C6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7539C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roper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F760B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04CD3" w14:textId="77777777" w:rsidR="002C5863" w:rsidRDefault="002C5863" w:rsidP="00172327">
            <w:r>
              <w:t>1</w:t>
            </w:r>
          </w:p>
        </w:tc>
      </w:tr>
      <w:tr w:rsidR="002C5863" w14:paraId="5435883B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F52B7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tesselatu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522C0" w14:textId="77777777" w:rsidR="002C5863" w:rsidRDefault="002C5863" w:rsidP="00172327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930BB8" w14:textId="77777777" w:rsidR="002C5863" w:rsidRDefault="002C5863" w:rsidP="00172327">
            <w:r>
              <w:t>2</w:t>
            </w:r>
          </w:p>
        </w:tc>
      </w:tr>
      <w:tr w:rsidR="002C5863" w14:paraId="71052927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18FA" w14:textId="77777777" w:rsidR="002C5863" w:rsidRDefault="002C5863" w:rsidP="00172327">
            <w:r w:rsidRPr="00154B06">
              <w:t xml:space="preserve">Unknown </w:t>
            </w:r>
            <w:r w:rsidRPr="00154B06">
              <w:rPr>
                <w:i/>
              </w:rPr>
              <w:t>Anopheles</w:t>
            </w:r>
            <w:r w:rsidRPr="00154B06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2E49E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6B46" w14:textId="77777777" w:rsidR="002C5863" w:rsidRDefault="002C5863" w:rsidP="00172327">
            <w:r>
              <w:t>2</w:t>
            </w:r>
          </w:p>
        </w:tc>
      </w:tr>
      <w:bookmarkEnd w:id="0"/>
      <w:tr w:rsidR="002C5863" w14:paraId="47E17037" w14:textId="77777777" w:rsidTr="00172327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E08BD5E" w14:textId="77777777" w:rsidR="002C5863" w:rsidRPr="00154B06" w:rsidRDefault="002C5863" w:rsidP="00172327">
            <w:pPr>
              <w:rPr>
                <w:b/>
                <w:i/>
              </w:rPr>
            </w:pPr>
            <w:proofErr w:type="spellStart"/>
            <w:r w:rsidRPr="00154B06">
              <w:rPr>
                <w:b/>
                <w:i/>
              </w:rPr>
              <w:t>Coquillettidi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55B742" w14:textId="77777777" w:rsidR="002C5863" w:rsidRPr="00154B06" w:rsidRDefault="002C5863" w:rsidP="00172327">
            <w:pPr>
              <w:rPr>
                <w:b/>
              </w:rPr>
            </w:pPr>
            <w:r w:rsidRPr="00154B06">
              <w:rPr>
                <w:b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3643F69" w14:textId="77777777" w:rsidR="002C5863" w:rsidRPr="00154B06" w:rsidRDefault="002C5863" w:rsidP="00172327">
            <w:pPr>
              <w:rPr>
                <w:b/>
              </w:rPr>
            </w:pPr>
            <w:r w:rsidRPr="00154B06">
              <w:rPr>
                <w:b/>
              </w:rPr>
              <w:t>23</w:t>
            </w:r>
          </w:p>
        </w:tc>
      </w:tr>
      <w:tr w:rsidR="002C5863" w14:paraId="3D130A43" w14:textId="77777777" w:rsidTr="0017232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9ADC5A" w14:textId="77777777" w:rsidR="002C5863" w:rsidRPr="00D50ED0" w:rsidRDefault="002C5863" w:rsidP="00172327">
            <w:pPr>
              <w:rPr>
                <w:b/>
                <w:i/>
              </w:rPr>
            </w:pPr>
            <w:r w:rsidRPr="00D50ED0">
              <w:rPr>
                <w:b/>
                <w:i/>
              </w:rPr>
              <w:t>Cul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043188" w14:textId="77777777" w:rsidR="002C5863" w:rsidRPr="00D50ED0" w:rsidRDefault="002C5863" w:rsidP="00172327">
            <w:pPr>
              <w:rPr>
                <w:b/>
              </w:rPr>
            </w:pPr>
            <w:r w:rsidRPr="00D50ED0">
              <w:rPr>
                <w:b/>
              </w:rPr>
              <w:t>27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ECD0CC" w14:textId="77777777" w:rsidR="002C5863" w:rsidRPr="00D50ED0" w:rsidRDefault="002C5863" w:rsidP="00172327">
            <w:pPr>
              <w:rPr>
                <w:b/>
              </w:rPr>
            </w:pPr>
            <w:r w:rsidRPr="00D50ED0">
              <w:rPr>
                <w:b/>
              </w:rPr>
              <w:t>532</w:t>
            </w:r>
          </w:p>
        </w:tc>
      </w:tr>
      <w:tr w:rsidR="002C5863" w14:paraId="52137490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D7240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brevipalpis</w:t>
            </w:r>
            <w:proofErr w:type="spellEnd"/>
            <w:r w:rsidRPr="00D50ED0">
              <w:rPr>
                <w:i/>
              </w:rPr>
              <w:t>/</w:t>
            </w:r>
            <w:proofErr w:type="spellStart"/>
            <w:r w:rsidRPr="00D50ED0">
              <w:rPr>
                <w:i/>
              </w:rPr>
              <w:t>phangngae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4C6C8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AD613" w14:textId="77777777" w:rsidR="002C5863" w:rsidRDefault="002C5863" w:rsidP="00172327">
            <w:r>
              <w:t>0</w:t>
            </w:r>
          </w:p>
        </w:tc>
      </w:tr>
      <w:tr w:rsidR="002C5863" w14:paraId="0D5AB3B6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B9419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r>
              <w:rPr>
                <w:i/>
              </w:rPr>
              <w:t>foliat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D707A" w14:textId="77777777" w:rsidR="002C5863" w:rsidRDefault="002C5863" w:rsidP="00172327">
            <w:r>
              <w:t>2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0D9A8" w14:textId="77777777" w:rsidR="002C5863" w:rsidRDefault="002C5863" w:rsidP="00172327">
            <w:r>
              <w:t>5</w:t>
            </w:r>
          </w:p>
        </w:tc>
      </w:tr>
      <w:tr w:rsidR="002C5863" w14:paraId="08987AD9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D1100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fuscocephal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21C91" w14:textId="77777777" w:rsidR="002C5863" w:rsidRDefault="002C5863" w:rsidP="00172327">
            <w:r>
              <w:t>1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ED259" w14:textId="77777777" w:rsidR="002C5863" w:rsidRDefault="002C5863" w:rsidP="00172327">
            <w:r>
              <w:t>13</w:t>
            </w:r>
          </w:p>
        </w:tc>
      </w:tr>
      <w:tr w:rsidR="002C5863" w14:paraId="351F52F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D9A7E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gelidu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CAE71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CD04A" w14:textId="77777777" w:rsidR="002C5863" w:rsidRDefault="002C5863" w:rsidP="00172327">
            <w:r>
              <w:t>6</w:t>
            </w:r>
          </w:p>
        </w:tc>
      </w:tr>
      <w:tr w:rsidR="002C5863" w14:paraId="44CD4C88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DB9E7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hutchison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1836F" w14:textId="77777777" w:rsidR="002C5863" w:rsidRDefault="002C5863" w:rsidP="00172327">
            <w:r>
              <w:t>2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C1778" w14:textId="77777777" w:rsidR="002C5863" w:rsidRDefault="002C5863" w:rsidP="00172327">
            <w:r>
              <w:t>37</w:t>
            </w:r>
          </w:p>
        </w:tc>
      </w:tr>
      <w:tr w:rsidR="002C5863" w14:paraId="3D50FDB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DD380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malay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7A407" w14:textId="77777777" w:rsidR="002C5863" w:rsidRDefault="002C5863" w:rsidP="00172327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C61CE" w14:textId="77777777" w:rsidR="002C5863" w:rsidRDefault="002C5863" w:rsidP="00172327">
            <w:r>
              <w:t>0</w:t>
            </w:r>
          </w:p>
        </w:tc>
      </w:tr>
      <w:tr w:rsidR="002C5863" w14:paraId="523820D3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151D4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perplexus</w:t>
            </w:r>
            <w:proofErr w:type="spellEnd"/>
            <w:r w:rsidRPr="00D50ED0">
              <w:rPr>
                <w:i/>
              </w:rPr>
              <w:t>/</w:t>
            </w: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white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D2CC1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A8975" w14:textId="77777777" w:rsidR="002C5863" w:rsidRDefault="002C5863" w:rsidP="00172327">
            <w:r>
              <w:t>2</w:t>
            </w:r>
          </w:p>
        </w:tc>
      </w:tr>
      <w:tr w:rsidR="002C5863" w14:paraId="6E57A483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017E4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pseudosiniens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16C7A" w14:textId="77777777" w:rsidR="002C5863" w:rsidRDefault="002C5863" w:rsidP="00172327">
            <w:r>
              <w:t>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B7EAE" w14:textId="77777777" w:rsidR="002C5863" w:rsidRDefault="002C5863" w:rsidP="00172327">
            <w:r>
              <w:t>5</w:t>
            </w:r>
          </w:p>
        </w:tc>
      </w:tr>
      <w:tr w:rsidR="002C5863" w14:paraId="193481E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F247C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quinquefa</w:t>
            </w:r>
            <w:r>
              <w:rPr>
                <w:i/>
              </w:rPr>
              <w:t>s</w:t>
            </w:r>
            <w:r w:rsidRPr="00D50ED0">
              <w:rPr>
                <w:i/>
              </w:rPr>
              <w:t>ciatu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77C4A" w14:textId="77777777" w:rsidR="002C5863" w:rsidRDefault="002C5863" w:rsidP="00172327">
            <w:r>
              <w:t>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81B85" w14:textId="77777777" w:rsidR="002C5863" w:rsidRDefault="002C5863" w:rsidP="00172327">
            <w:r>
              <w:t>4</w:t>
            </w:r>
          </w:p>
        </w:tc>
      </w:tr>
      <w:tr w:rsidR="002C5863" w14:paraId="3BA5E18F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74FEF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siniens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24A55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A75CC" w14:textId="77777777" w:rsidR="002C5863" w:rsidRDefault="002C5863" w:rsidP="00172327">
            <w:r>
              <w:t>2</w:t>
            </w:r>
          </w:p>
        </w:tc>
      </w:tr>
      <w:tr w:rsidR="002C5863" w14:paraId="0580A600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B0B9B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sitien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91F49" w14:textId="77777777" w:rsidR="002C5863" w:rsidRDefault="002C5863" w:rsidP="00172327">
            <w:r>
              <w:t>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21586" w14:textId="77777777" w:rsidR="002C5863" w:rsidRDefault="002C5863" w:rsidP="00172327">
            <w:r>
              <w:t>1</w:t>
            </w:r>
          </w:p>
        </w:tc>
      </w:tr>
      <w:tr w:rsidR="002C5863" w14:paraId="47A45FF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6D0C31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tenuipalpis</w:t>
            </w:r>
            <w:proofErr w:type="spellEnd"/>
            <w:r w:rsidRPr="00D50ED0">
              <w:rPr>
                <w:i/>
              </w:rPr>
              <w:t xml:space="preserve"> su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9847F" w14:textId="77777777" w:rsidR="002C5863" w:rsidRDefault="002C5863" w:rsidP="00172327">
            <w:r>
              <w:t>4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CEE07" w14:textId="77777777" w:rsidR="002C5863" w:rsidRDefault="002C5863" w:rsidP="00172327">
            <w:r>
              <w:t>97</w:t>
            </w:r>
          </w:p>
        </w:tc>
      </w:tr>
      <w:tr w:rsidR="002C5863" w14:paraId="6A178A6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2E712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vishnui</w:t>
            </w:r>
            <w:proofErr w:type="spellEnd"/>
            <w:r w:rsidRPr="00D50ED0">
              <w:rPr>
                <w:i/>
              </w:rPr>
              <w:t xml:space="preserve">/ </w:t>
            </w:r>
            <w:proofErr w:type="spellStart"/>
            <w:r w:rsidRPr="00D50ED0">
              <w:rPr>
                <w:i/>
              </w:rPr>
              <w:t>pseudovishnu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74A91" w14:textId="77777777" w:rsidR="002C5863" w:rsidRDefault="002C5863" w:rsidP="00172327">
            <w:r>
              <w:t>3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4A33E" w14:textId="77777777" w:rsidR="002C5863" w:rsidRDefault="002C5863" w:rsidP="00172327">
            <w:r>
              <w:t>179</w:t>
            </w:r>
          </w:p>
        </w:tc>
      </w:tr>
      <w:tr w:rsidR="002C5863" w14:paraId="3B24F48E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5FF51" w14:textId="77777777" w:rsidR="002C5863" w:rsidRPr="00D50ED0" w:rsidRDefault="002C5863" w:rsidP="00172327">
            <w:pPr>
              <w:rPr>
                <w:i/>
              </w:rPr>
            </w:pPr>
            <w:proofErr w:type="spellStart"/>
            <w:r w:rsidRPr="00D50ED0">
              <w:rPr>
                <w:i/>
              </w:rPr>
              <w:t>Cx</w:t>
            </w:r>
            <w:proofErr w:type="spellEnd"/>
            <w:r w:rsidRPr="00D50ED0">
              <w:rPr>
                <w:i/>
              </w:rPr>
              <w:t xml:space="preserve">. </w:t>
            </w:r>
            <w:proofErr w:type="spellStart"/>
            <w:r w:rsidRPr="00D50ED0">
              <w:rPr>
                <w:i/>
              </w:rPr>
              <w:t>whitmore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09519" w14:textId="77777777" w:rsidR="002C5863" w:rsidRDefault="002C5863" w:rsidP="00172327">
            <w:r>
              <w:t>7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4D5A5" w14:textId="77777777" w:rsidR="002C5863" w:rsidRDefault="002C5863" w:rsidP="00172327">
            <w:r>
              <w:t>30</w:t>
            </w:r>
          </w:p>
        </w:tc>
      </w:tr>
      <w:tr w:rsidR="002C5863" w14:paraId="711A17DF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CEB8" w14:textId="77777777" w:rsidR="002C5863" w:rsidRPr="00154B06" w:rsidRDefault="002C5863" w:rsidP="00172327">
            <w:r w:rsidRPr="00D50ED0">
              <w:t xml:space="preserve">Unknown </w:t>
            </w:r>
            <w:r w:rsidRPr="00D50ED0">
              <w:rPr>
                <w:i/>
              </w:rPr>
              <w:t>Culex</w:t>
            </w:r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5283C" w14:textId="77777777" w:rsidR="002C5863" w:rsidRDefault="002C5863" w:rsidP="00172327">
            <w:r>
              <w:t>3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52E5" w14:textId="77777777" w:rsidR="002C5863" w:rsidRDefault="002C5863" w:rsidP="00172327">
            <w:r>
              <w:t>151</w:t>
            </w:r>
          </w:p>
        </w:tc>
      </w:tr>
    </w:tbl>
    <w:bookmarkEnd w:id="1"/>
    <w:p w14:paraId="1112A972" w14:textId="652BBB0D" w:rsidR="00172327" w:rsidRPr="004D1236" w:rsidRDefault="002C5863" w:rsidP="00172327">
      <w:pPr>
        <w:pStyle w:val="Caption2"/>
      </w:pPr>
      <w:r>
        <w:t xml:space="preserve">Table </w:t>
      </w:r>
      <w:r w:rsidR="003B0E7A">
        <w:t>S</w:t>
      </w:r>
      <w:r>
        <w:t>1.</w:t>
      </w:r>
      <w:r w:rsidR="00172327">
        <w:t xml:space="preserve"> Mosquitoes caught by Mosquito Magnet Independence Trap (MMIT) and human-landing catch (HLC) over ten nights of trap comparison study in Lower Kinabatangan Wildlife Sanctuary, Sabah.</w:t>
      </w:r>
    </w:p>
    <w:p w14:paraId="13FB2F64" w14:textId="69D477F0" w:rsidR="00A32D8B" w:rsidRDefault="003B0E7A" w:rsidP="002C0D63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2C0D63">
        <w:tab/>
      </w:r>
      <w:r>
        <w:t>Table S1 continued on next page</w:t>
      </w:r>
      <w:r w:rsidR="002C0D63">
        <w:tab/>
      </w:r>
    </w:p>
    <w:p w14:paraId="45892EB4" w14:textId="77777777" w:rsidR="00172327" w:rsidRPr="00172327" w:rsidRDefault="00172327" w:rsidP="00172327">
      <w:pPr>
        <w:pStyle w:val="BodyText"/>
      </w:pPr>
    </w:p>
    <w:p w14:paraId="3CB7BF7B" w14:textId="194F82C7" w:rsidR="002C0D63" w:rsidRPr="004D1236" w:rsidRDefault="002C0D63" w:rsidP="003962D6">
      <w:pPr>
        <w:pStyle w:val="Caption2"/>
      </w:pPr>
      <w:r>
        <w:lastRenderedPageBreak/>
        <w:t>Table S1 continued. Mosquitoes caught by Mosquito Magnet Independence Trap (MMIT) and human-landing catch (HLC) over ten nights of trap comparison study in Lower Kinabatangan Wildlife Sanctuary, Sabah.</w:t>
      </w:r>
    </w:p>
    <w:tbl>
      <w:tblPr>
        <w:tblStyle w:val="TableGrid"/>
        <w:tblpPr w:leftFromText="180" w:rightFromText="180" w:vertAnchor="page" w:tblpY="2517"/>
        <w:tblW w:w="9209" w:type="dxa"/>
        <w:tblLook w:val="04A0" w:firstRow="1" w:lastRow="0" w:firstColumn="1" w:lastColumn="0" w:noHBand="0" w:noVBand="1"/>
      </w:tblPr>
      <w:tblGrid>
        <w:gridCol w:w="3823"/>
        <w:gridCol w:w="2126"/>
        <w:gridCol w:w="3260"/>
      </w:tblGrid>
      <w:tr w:rsidR="003962D6" w14:paraId="0FD47869" w14:textId="77777777" w:rsidTr="003962D6">
        <w:tc>
          <w:tcPr>
            <w:tcW w:w="3823" w:type="dxa"/>
            <w:tcBorders>
              <w:bottom w:val="single" w:sz="4" w:space="0" w:color="auto"/>
            </w:tcBorders>
          </w:tcPr>
          <w:p w14:paraId="7336AF72" w14:textId="77777777" w:rsidR="003962D6" w:rsidRDefault="003962D6" w:rsidP="003962D6">
            <w:r>
              <w:t>Mosquito genus/ subgenus/ spec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F5AB8B" w14:textId="77777777" w:rsidR="003962D6" w:rsidRDefault="003962D6" w:rsidP="003962D6">
            <w:r>
              <w:t>Human-landing catch (HLC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2C2A22D" w14:textId="77777777" w:rsidR="003962D6" w:rsidRDefault="003962D6" w:rsidP="003962D6">
            <w:r>
              <w:t>Mosquito Magnet Independence Trap (MMIT)</w:t>
            </w:r>
          </w:p>
        </w:tc>
      </w:tr>
      <w:tr w:rsidR="003962D6" w:rsidRPr="00D50ED0" w14:paraId="0ADCAB97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1C0260" w14:textId="77777777" w:rsidR="003962D6" w:rsidRPr="00D50ED0" w:rsidRDefault="003962D6" w:rsidP="003962D6">
            <w:pPr>
              <w:rPr>
                <w:b/>
                <w:i/>
              </w:rPr>
            </w:pPr>
            <w:proofErr w:type="spellStart"/>
            <w:r w:rsidRPr="00D50ED0">
              <w:rPr>
                <w:b/>
                <w:i/>
              </w:rPr>
              <w:t>Mansoni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93F97C" w14:textId="77777777" w:rsidR="003962D6" w:rsidRPr="00D50ED0" w:rsidRDefault="003962D6" w:rsidP="003962D6">
            <w:pPr>
              <w:rPr>
                <w:b/>
              </w:rPr>
            </w:pPr>
            <w:r w:rsidRPr="00D50ED0">
              <w:rPr>
                <w:b/>
              </w:rPr>
              <w:t>39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D6F75F" w14:textId="77777777" w:rsidR="003962D6" w:rsidRPr="00D50ED0" w:rsidRDefault="003962D6" w:rsidP="003962D6">
            <w:pPr>
              <w:rPr>
                <w:b/>
              </w:rPr>
            </w:pPr>
            <w:r>
              <w:rPr>
                <w:b/>
              </w:rPr>
              <w:t>300</w:t>
            </w:r>
          </w:p>
        </w:tc>
      </w:tr>
      <w:tr w:rsidR="003962D6" w14:paraId="126E6D34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F7C8C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r>
              <w:rPr>
                <w:i/>
              </w:rPr>
              <w:t>annulat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9E5A5" w14:textId="77777777" w:rsidR="003962D6" w:rsidRDefault="003962D6" w:rsidP="003962D6">
            <w:r>
              <w:t>12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BBC2A" w14:textId="77777777" w:rsidR="003962D6" w:rsidRDefault="003962D6" w:rsidP="003962D6">
            <w:r>
              <w:t>98</w:t>
            </w:r>
          </w:p>
        </w:tc>
      </w:tr>
      <w:tr w:rsidR="003962D6" w14:paraId="4AF3F3EB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0247B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proofErr w:type="spellStart"/>
            <w:r w:rsidRPr="00D50ED0">
              <w:rPr>
                <w:i/>
              </w:rPr>
              <w:t>annulifer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44C30" w14:textId="77777777" w:rsidR="003962D6" w:rsidRDefault="003962D6" w:rsidP="003962D6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BAE8C" w14:textId="77777777" w:rsidR="003962D6" w:rsidRDefault="003962D6" w:rsidP="003962D6">
            <w:r>
              <w:t>3</w:t>
            </w:r>
          </w:p>
        </w:tc>
      </w:tr>
      <w:tr w:rsidR="003962D6" w14:paraId="1ABF4FAA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16E05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proofErr w:type="spellStart"/>
            <w:r w:rsidRPr="00D50ED0">
              <w:rPr>
                <w:i/>
              </w:rPr>
              <w:t>bonnae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65BA7" w14:textId="77777777" w:rsidR="003962D6" w:rsidRDefault="003962D6" w:rsidP="003962D6">
            <w:r>
              <w:t>1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70B75" w14:textId="77777777" w:rsidR="003962D6" w:rsidRDefault="003962D6" w:rsidP="003962D6">
            <w:r>
              <w:t>3</w:t>
            </w:r>
          </w:p>
        </w:tc>
      </w:tr>
      <w:tr w:rsidR="003962D6" w14:paraId="7176A475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FDD2A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>Ma. div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454C5" w14:textId="77777777" w:rsidR="003962D6" w:rsidRDefault="003962D6" w:rsidP="003962D6">
            <w:r>
              <w:t>1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4F278" w14:textId="77777777" w:rsidR="003962D6" w:rsidRDefault="003962D6" w:rsidP="003962D6">
            <w:r>
              <w:t>15</w:t>
            </w:r>
          </w:p>
        </w:tc>
      </w:tr>
      <w:tr w:rsidR="003962D6" w14:paraId="210D1823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0058D" w14:textId="77777777" w:rsidR="003962D6" w:rsidRPr="00D50ED0" w:rsidRDefault="003962D6" w:rsidP="003962D6">
            <w:pPr>
              <w:rPr>
                <w:i/>
              </w:rPr>
            </w:pPr>
            <w:r>
              <w:rPr>
                <w:i/>
              </w:rPr>
              <w:t xml:space="preserve">Ma. dives/ </w:t>
            </w:r>
            <w:proofErr w:type="spellStart"/>
            <w:r w:rsidRPr="00D50ED0">
              <w:rPr>
                <w:i/>
              </w:rPr>
              <w:t>bon</w:t>
            </w:r>
            <w:r>
              <w:rPr>
                <w:i/>
              </w:rPr>
              <w:t>nae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1E58B" w14:textId="77777777" w:rsidR="003962D6" w:rsidRDefault="003962D6" w:rsidP="003962D6">
            <w:r>
              <w:t>10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FA797" w14:textId="77777777" w:rsidR="003962D6" w:rsidRDefault="003962D6" w:rsidP="003962D6">
            <w:r>
              <w:t>63</w:t>
            </w:r>
          </w:p>
        </w:tc>
      </w:tr>
      <w:tr w:rsidR="003962D6" w14:paraId="6A469B7A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3BDC0" w14:textId="255DF5A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proofErr w:type="spellStart"/>
            <w:r w:rsidR="00C746D9">
              <w:rPr>
                <w:i/>
              </w:rPr>
              <w:t>i</w:t>
            </w:r>
            <w:r>
              <w:rPr>
                <w:i/>
              </w:rPr>
              <w:t>ndian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329B8" w14:textId="77777777" w:rsidR="003962D6" w:rsidRDefault="003962D6" w:rsidP="003962D6">
            <w:r>
              <w:t>8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44FD0" w14:textId="77777777" w:rsidR="003962D6" w:rsidRDefault="003962D6" w:rsidP="003962D6">
            <w:r>
              <w:t>63</w:t>
            </w:r>
          </w:p>
        </w:tc>
      </w:tr>
      <w:tr w:rsidR="003962D6" w14:paraId="421D8F5B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78B03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proofErr w:type="spellStart"/>
            <w:r w:rsidRPr="00D50ED0">
              <w:rPr>
                <w:i/>
              </w:rPr>
              <w:t>uniform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CB6F3" w14:textId="77777777" w:rsidR="003962D6" w:rsidRDefault="003962D6" w:rsidP="003962D6">
            <w:r>
              <w:t>4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35F59" w14:textId="77777777" w:rsidR="003962D6" w:rsidRDefault="003962D6" w:rsidP="003962D6">
            <w:r>
              <w:t>29</w:t>
            </w:r>
          </w:p>
        </w:tc>
      </w:tr>
      <w:tr w:rsidR="003962D6" w14:paraId="30ED8784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6E7B" w14:textId="77777777" w:rsidR="003962D6" w:rsidRDefault="003962D6" w:rsidP="003962D6">
            <w:r w:rsidRPr="00D50ED0">
              <w:t xml:space="preserve">Unknown </w:t>
            </w:r>
            <w:proofErr w:type="spellStart"/>
            <w:r w:rsidRPr="00D50ED0">
              <w:t>Mansonia</w:t>
            </w:r>
            <w:proofErr w:type="spellEnd"/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0A26" w14:textId="77777777" w:rsidR="003962D6" w:rsidRDefault="003962D6" w:rsidP="003962D6">
            <w:r>
              <w:t>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A26C0" w14:textId="77777777" w:rsidR="003962D6" w:rsidRDefault="003962D6" w:rsidP="003962D6">
            <w:r>
              <w:t>26</w:t>
            </w:r>
          </w:p>
        </w:tc>
      </w:tr>
      <w:tr w:rsidR="003962D6" w:rsidRPr="00E751AA" w14:paraId="3851EDDA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9EDC" w14:textId="77777777" w:rsidR="003962D6" w:rsidRPr="00E751AA" w:rsidRDefault="003962D6" w:rsidP="003962D6">
            <w:pPr>
              <w:rPr>
                <w:b/>
                <w:i/>
              </w:rPr>
            </w:pPr>
            <w:proofErr w:type="spellStart"/>
            <w:r w:rsidRPr="00E751AA">
              <w:rPr>
                <w:b/>
                <w:i/>
              </w:rPr>
              <w:t>Orthopodomyi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F1179" w14:textId="77777777" w:rsidR="003962D6" w:rsidRPr="00E751AA" w:rsidRDefault="003962D6" w:rsidP="003962D6">
            <w:pPr>
              <w:rPr>
                <w:b/>
              </w:rPr>
            </w:pPr>
            <w:r w:rsidRPr="00E751AA">
              <w:rPr>
                <w:b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279A" w14:textId="77777777" w:rsidR="003962D6" w:rsidRPr="00E751AA" w:rsidRDefault="003962D6" w:rsidP="003962D6">
            <w:pPr>
              <w:rPr>
                <w:b/>
              </w:rPr>
            </w:pPr>
            <w:r w:rsidRPr="00E751AA">
              <w:rPr>
                <w:b/>
              </w:rPr>
              <w:t>3</w:t>
            </w:r>
          </w:p>
        </w:tc>
      </w:tr>
      <w:tr w:rsidR="003962D6" w:rsidRPr="00D50ED0" w14:paraId="22F15B5D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1E92CC" w14:textId="77777777" w:rsidR="003962D6" w:rsidRPr="00D50ED0" w:rsidRDefault="003962D6" w:rsidP="003962D6">
            <w:pPr>
              <w:rPr>
                <w:b/>
                <w:i/>
              </w:rPr>
            </w:pPr>
            <w:proofErr w:type="spellStart"/>
            <w:r w:rsidRPr="00D50ED0">
              <w:rPr>
                <w:b/>
                <w:i/>
              </w:rPr>
              <w:t>Uranotaeni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F26457" w14:textId="77777777" w:rsidR="003962D6" w:rsidRPr="00D50ED0" w:rsidRDefault="003962D6" w:rsidP="003962D6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003B58" w14:textId="77777777" w:rsidR="003962D6" w:rsidRPr="00D50ED0" w:rsidRDefault="003962D6" w:rsidP="003962D6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3962D6" w14:paraId="0B8898C2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AC1B3" w14:textId="125C7CDB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 xml:space="preserve">Ur. </w:t>
            </w:r>
            <w:proofErr w:type="spellStart"/>
            <w:r w:rsidR="00C746D9">
              <w:rPr>
                <w:i/>
              </w:rPr>
              <w:t>l</w:t>
            </w:r>
            <w:r w:rsidRPr="00D50ED0">
              <w:rPr>
                <w:i/>
              </w:rPr>
              <w:t>ongirostr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5AB5E" w14:textId="77777777" w:rsidR="003962D6" w:rsidRDefault="003962D6" w:rsidP="003962D6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C2FF4" w14:textId="77777777" w:rsidR="003962D6" w:rsidRDefault="003962D6" w:rsidP="003962D6">
            <w:r>
              <w:t>2</w:t>
            </w:r>
          </w:p>
        </w:tc>
      </w:tr>
      <w:tr w:rsidR="003962D6" w14:paraId="56D1776E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8FA49" w14:textId="77777777" w:rsidR="003962D6" w:rsidRPr="00D50ED0" w:rsidRDefault="003962D6" w:rsidP="003962D6">
            <w:r w:rsidRPr="00D50ED0">
              <w:rPr>
                <w:i/>
              </w:rPr>
              <w:t>Ur.</w:t>
            </w:r>
            <w:r w:rsidRPr="00D50ED0">
              <w:t xml:space="preserve"> species 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671A5" w14:textId="77777777" w:rsidR="003962D6" w:rsidRDefault="003962D6" w:rsidP="003962D6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2D0D0" w14:textId="77777777" w:rsidR="003962D6" w:rsidRDefault="003962D6" w:rsidP="003962D6">
            <w:r>
              <w:t>2</w:t>
            </w:r>
          </w:p>
        </w:tc>
      </w:tr>
      <w:tr w:rsidR="003962D6" w14:paraId="019B3532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95D2" w14:textId="77777777" w:rsidR="003962D6" w:rsidRPr="00D50ED0" w:rsidRDefault="003962D6" w:rsidP="003962D6">
            <w:r w:rsidRPr="00D50ED0">
              <w:t xml:space="preserve">Unknown </w:t>
            </w:r>
            <w:proofErr w:type="spellStart"/>
            <w:r w:rsidRPr="00D50ED0">
              <w:rPr>
                <w:i/>
              </w:rPr>
              <w:t>Uranotaenia</w:t>
            </w:r>
            <w:proofErr w:type="spellEnd"/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3717A" w14:textId="77777777" w:rsidR="003962D6" w:rsidRDefault="003962D6" w:rsidP="003962D6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4D82" w14:textId="77777777" w:rsidR="003962D6" w:rsidRDefault="003962D6" w:rsidP="003962D6">
            <w:r>
              <w:t>5</w:t>
            </w:r>
          </w:p>
        </w:tc>
      </w:tr>
      <w:tr w:rsidR="003962D6" w:rsidRPr="00AC5EF1" w14:paraId="38485F49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5EC9" w14:textId="77777777" w:rsidR="003962D6" w:rsidRPr="00AC5EF1" w:rsidRDefault="003962D6" w:rsidP="003962D6">
            <w:pPr>
              <w:rPr>
                <w:b/>
                <w:i/>
              </w:rPr>
            </w:pPr>
            <w:proofErr w:type="spellStart"/>
            <w:r w:rsidRPr="00AC5EF1">
              <w:rPr>
                <w:b/>
                <w:i/>
              </w:rPr>
              <w:t>Verrallin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1186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23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1215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746</w:t>
            </w:r>
          </w:p>
        </w:tc>
      </w:tr>
      <w:tr w:rsidR="003962D6" w14:paraId="5A222CFF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C3B13" w14:textId="77777777" w:rsidR="003962D6" w:rsidRPr="00D50ED0" w:rsidRDefault="003962D6" w:rsidP="003962D6">
            <w:r>
              <w:t>Unknown gener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33A5" w14:textId="77777777" w:rsidR="003962D6" w:rsidRDefault="003962D6" w:rsidP="003962D6">
            <w: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48C9" w14:textId="77777777" w:rsidR="003962D6" w:rsidRDefault="003962D6" w:rsidP="003962D6">
            <w:r>
              <w:t>11</w:t>
            </w:r>
          </w:p>
        </w:tc>
      </w:tr>
      <w:tr w:rsidR="003962D6" w:rsidRPr="00AC5EF1" w14:paraId="4CB4CFF4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514A4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C7E5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104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80D2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1846</w:t>
            </w:r>
          </w:p>
        </w:tc>
      </w:tr>
    </w:tbl>
    <w:p w14:paraId="394E1D4F" w14:textId="77777777" w:rsidR="002C5863" w:rsidRDefault="002C5863" w:rsidP="002C5863"/>
    <w:p w14:paraId="04C73E56" w14:textId="77777777" w:rsidR="00172327" w:rsidRDefault="00172327" w:rsidP="002C5863">
      <w:pPr>
        <w:pStyle w:val="Caption2"/>
      </w:pPr>
    </w:p>
    <w:p w14:paraId="6AAF2C87" w14:textId="77777777" w:rsidR="00172327" w:rsidRDefault="00172327" w:rsidP="002C5863">
      <w:pPr>
        <w:pStyle w:val="Caption2"/>
      </w:pPr>
    </w:p>
    <w:p w14:paraId="5D4C153A" w14:textId="77777777" w:rsidR="00172327" w:rsidRDefault="00172327" w:rsidP="002C5863">
      <w:pPr>
        <w:pStyle w:val="Caption2"/>
      </w:pPr>
    </w:p>
    <w:p w14:paraId="4AD73846" w14:textId="77777777" w:rsidR="00172327" w:rsidRDefault="00172327" w:rsidP="002C5863">
      <w:pPr>
        <w:pStyle w:val="Caption2"/>
      </w:pPr>
    </w:p>
    <w:p w14:paraId="3D96A5FA" w14:textId="77777777" w:rsidR="00172327" w:rsidRDefault="00172327" w:rsidP="002C5863">
      <w:pPr>
        <w:pStyle w:val="Caption2"/>
      </w:pPr>
    </w:p>
    <w:p w14:paraId="576A4BC6" w14:textId="77777777" w:rsidR="00172327" w:rsidRDefault="00172327" w:rsidP="002C5863">
      <w:pPr>
        <w:pStyle w:val="Caption2"/>
      </w:pPr>
    </w:p>
    <w:p w14:paraId="23E9D09C" w14:textId="77777777" w:rsidR="00172327" w:rsidRDefault="00172327" w:rsidP="002C5863">
      <w:pPr>
        <w:pStyle w:val="Caption2"/>
      </w:pPr>
    </w:p>
    <w:p w14:paraId="5BF4B6CE" w14:textId="77777777" w:rsidR="00172327" w:rsidRDefault="00172327" w:rsidP="002C5863">
      <w:pPr>
        <w:pStyle w:val="Caption2"/>
      </w:pPr>
    </w:p>
    <w:p w14:paraId="5615D746" w14:textId="77777777" w:rsidR="00172327" w:rsidRDefault="00172327" w:rsidP="002C5863">
      <w:pPr>
        <w:pStyle w:val="Caption2"/>
      </w:pPr>
    </w:p>
    <w:p w14:paraId="1EF07B7D" w14:textId="77777777" w:rsidR="00172327" w:rsidRDefault="00172327" w:rsidP="002C5863">
      <w:pPr>
        <w:pStyle w:val="Caption2"/>
      </w:pPr>
    </w:p>
    <w:p w14:paraId="0ABE22D6" w14:textId="77777777" w:rsidR="00172327" w:rsidRDefault="00172327" w:rsidP="002C5863">
      <w:pPr>
        <w:pStyle w:val="Caption2"/>
      </w:pPr>
    </w:p>
    <w:p w14:paraId="3B4B169A" w14:textId="77777777" w:rsidR="00172327" w:rsidRDefault="00172327" w:rsidP="002C5863">
      <w:pPr>
        <w:pStyle w:val="Caption2"/>
      </w:pPr>
    </w:p>
    <w:p w14:paraId="3302D66B" w14:textId="35625D41" w:rsidR="002C5863" w:rsidRDefault="002C0D63" w:rsidP="002C5863">
      <w:pPr>
        <w:pStyle w:val="Caption2"/>
      </w:pPr>
      <w:r>
        <w:lastRenderedPageBreak/>
        <w:t>Table S</w:t>
      </w:r>
      <w:r w:rsidR="002C5863">
        <w:t>2</w:t>
      </w:r>
      <w:r>
        <w:t>.</w:t>
      </w:r>
      <w:r w:rsidR="002C5863">
        <w:t xml:space="preserve"> Mosquitoes caught with Mosquito Magnet Independence Trap (MMIT) at trees with and without sleeping macaques (control trees) within the Lower Kinabatangan Wildlife Sanctuary, Sabah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823"/>
        <w:gridCol w:w="2835"/>
        <w:gridCol w:w="2551"/>
      </w:tblGrid>
      <w:tr w:rsidR="002C5863" w14:paraId="41B156D8" w14:textId="77777777" w:rsidTr="00F11FCB">
        <w:tc>
          <w:tcPr>
            <w:tcW w:w="3823" w:type="dxa"/>
            <w:tcBorders>
              <w:bottom w:val="single" w:sz="4" w:space="0" w:color="auto"/>
            </w:tcBorders>
          </w:tcPr>
          <w:p w14:paraId="0EE89061" w14:textId="77777777" w:rsidR="002C5863" w:rsidRDefault="002C5863" w:rsidP="00F11FCB">
            <w:r>
              <w:t>Mosquito genus/ subgenus/ speci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AF793FC" w14:textId="77777777" w:rsidR="002C5863" w:rsidRDefault="002C5863" w:rsidP="00F11FCB">
            <w:r>
              <w:t>Macaque sleeping sites (34 nights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6F4ED9B" w14:textId="77777777" w:rsidR="002C5863" w:rsidRDefault="002C5863" w:rsidP="00F11FCB">
            <w:r>
              <w:t>Control trees</w:t>
            </w:r>
          </w:p>
          <w:p w14:paraId="0D4C42F5" w14:textId="77777777" w:rsidR="002C5863" w:rsidRDefault="002C5863" w:rsidP="00F11FCB">
            <w:r>
              <w:t>(33 nights)</w:t>
            </w:r>
          </w:p>
        </w:tc>
      </w:tr>
      <w:tr w:rsidR="002C5863" w14:paraId="401BB6F5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5D6BE4" w14:textId="77777777" w:rsidR="002C5863" w:rsidRPr="00C830C5" w:rsidRDefault="002C5863" w:rsidP="00F11FCB">
            <w:pPr>
              <w:rPr>
                <w:b/>
                <w:i/>
              </w:rPr>
            </w:pPr>
            <w:r w:rsidRPr="00C830C5">
              <w:rPr>
                <w:b/>
                <w:i/>
              </w:rPr>
              <w:t>Aed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00F859" w14:textId="77777777" w:rsidR="002C5863" w:rsidRPr="00E751AA" w:rsidRDefault="002C5863" w:rsidP="00F11FCB">
            <w:pPr>
              <w:rPr>
                <w:b/>
              </w:rPr>
            </w:pPr>
            <w:r>
              <w:rPr>
                <w:b/>
              </w:rPr>
              <w:t>19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44519" w14:textId="77777777" w:rsidR="002C5863" w:rsidRPr="00E751AA" w:rsidRDefault="002C5863" w:rsidP="00F11FCB">
            <w:pPr>
              <w:rPr>
                <w:b/>
              </w:rPr>
            </w:pPr>
            <w:r>
              <w:rPr>
                <w:b/>
              </w:rPr>
              <w:t>169</w:t>
            </w:r>
          </w:p>
        </w:tc>
      </w:tr>
      <w:tr w:rsidR="002C5863" w14:paraId="7066C5C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6BDFC" w14:textId="77777777" w:rsidR="002C5863" w:rsidRPr="00C830C5" w:rsidRDefault="002C5863" w:rsidP="00F11FCB">
            <w:pPr>
              <w:rPr>
                <w:i/>
              </w:rPr>
            </w:pPr>
            <w:r>
              <w:rPr>
                <w:i/>
              </w:rPr>
              <w:t>Ae. lanig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30C04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0DA61" w14:textId="77777777" w:rsidR="002C5863" w:rsidRDefault="002C5863" w:rsidP="00F11FCB">
            <w:r>
              <w:t>0</w:t>
            </w:r>
          </w:p>
        </w:tc>
      </w:tr>
      <w:tr w:rsidR="002C5863" w14:paraId="7C849FF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E5DF4" w14:textId="77777777" w:rsidR="002C5863" w:rsidRPr="00C830C5" w:rsidRDefault="002C5863" w:rsidP="00F11FCB">
            <w:pPr>
              <w:rPr>
                <w:i/>
              </w:rPr>
            </w:pPr>
            <w:proofErr w:type="spellStart"/>
            <w:r>
              <w:rPr>
                <w:i/>
              </w:rPr>
              <w:t>Aedi</w:t>
            </w:r>
            <w:r w:rsidRPr="00C830C5">
              <w:rPr>
                <w:i/>
              </w:rPr>
              <w:t>morph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271A73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EB28D" w14:textId="77777777" w:rsidR="002C5863" w:rsidRDefault="002C5863" w:rsidP="00F11FCB">
            <w:r>
              <w:t>1</w:t>
            </w:r>
          </w:p>
        </w:tc>
      </w:tr>
      <w:tr w:rsidR="002C5863" w14:paraId="6ADC1F7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9B148" w14:textId="77777777" w:rsidR="002C5863" w:rsidRPr="00C830C5" w:rsidRDefault="002C5863" w:rsidP="00F11FCB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Ayurakiti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2D606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966DD" w14:textId="77777777" w:rsidR="002C5863" w:rsidRDefault="002C5863" w:rsidP="00F11FCB">
            <w:r>
              <w:t>1</w:t>
            </w:r>
          </w:p>
        </w:tc>
      </w:tr>
      <w:tr w:rsidR="002C5863" w14:paraId="78C889B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F5F96" w14:textId="77777777" w:rsidR="002C5863" w:rsidRPr="00C830C5" w:rsidRDefault="002C5863" w:rsidP="00F11FCB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Edwardsaede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2CB0A" w14:textId="77777777" w:rsidR="002C5863" w:rsidRDefault="002C5863" w:rsidP="00F11FCB">
            <w:r>
              <w:t>2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43EC3" w14:textId="77777777" w:rsidR="002C5863" w:rsidRDefault="002C5863" w:rsidP="00F11FCB">
            <w:r>
              <w:t>1</w:t>
            </w:r>
          </w:p>
        </w:tc>
      </w:tr>
      <w:tr w:rsidR="002C5863" w14:paraId="5D2B88E2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736C0" w14:textId="77777777" w:rsidR="002C5863" w:rsidRPr="00C830C5" w:rsidRDefault="002C5863" w:rsidP="00F11FCB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Finlay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C2981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13E30" w14:textId="77777777" w:rsidR="002C5863" w:rsidRDefault="002C5863" w:rsidP="00F11FCB">
            <w:r>
              <w:t>0</w:t>
            </w:r>
          </w:p>
        </w:tc>
      </w:tr>
      <w:tr w:rsidR="002C5863" w14:paraId="465B415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F30F2" w14:textId="77777777" w:rsidR="002C5863" w:rsidRPr="00C830C5" w:rsidRDefault="002C5863" w:rsidP="00F11FCB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Paraede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5B4DE" w14:textId="77777777" w:rsidR="002C5863" w:rsidRDefault="002C5863" w:rsidP="00F11FCB">
            <w:r>
              <w:t>14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87347" w14:textId="77777777" w:rsidR="002C5863" w:rsidRDefault="002C5863" w:rsidP="00F11FCB">
            <w:r>
              <w:t>130</w:t>
            </w:r>
          </w:p>
        </w:tc>
      </w:tr>
      <w:tr w:rsidR="002C5863" w14:paraId="3B0F80B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65237" w14:textId="77777777" w:rsidR="002C5863" w:rsidRPr="00C830C5" w:rsidRDefault="002C5863" w:rsidP="00F11FCB">
            <w:pPr>
              <w:rPr>
                <w:i/>
              </w:rPr>
            </w:pPr>
            <w:proofErr w:type="spellStart"/>
            <w:r w:rsidRPr="00C830C5">
              <w:rPr>
                <w:i/>
              </w:rPr>
              <w:t>Ochlerotat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CD6E1" w14:textId="77777777" w:rsidR="002C5863" w:rsidRDefault="002C5863" w:rsidP="00F11FCB">
            <w:r>
              <w:t>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C59D8" w14:textId="77777777" w:rsidR="002C5863" w:rsidRDefault="002C5863" w:rsidP="00F11FCB">
            <w:r>
              <w:t>22</w:t>
            </w:r>
          </w:p>
        </w:tc>
      </w:tr>
      <w:tr w:rsidR="002C5863" w14:paraId="79B41F3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9F719" w14:textId="77777777" w:rsidR="002C5863" w:rsidRPr="00C830C5" w:rsidRDefault="002C5863" w:rsidP="00F11FCB">
            <w:pPr>
              <w:rPr>
                <w:i/>
              </w:rPr>
            </w:pPr>
            <w:proofErr w:type="spellStart"/>
            <w:r>
              <w:rPr>
                <w:i/>
              </w:rPr>
              <w:t>Scutomy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lbolineat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95545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91415" w14:textId="77777777" w:rsidR="002C5863" w:rsidRDefault="002C5863" w:rsidP="00F11FCB">
            <w:r>
              <w:t>0</w:t>
            </w:r>
          </w:p>
        </w:tc>
      </w:tr>
      <w:tr w:rsidR="002C5863" w14:paraId="431A50DB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DE2DD" w14:textId="77777777" w:rsidR="002C5863" w:rsidRPr="00C830C5" w:rsidRDefault="002C5863" w:rsidP="00F11FCB">
            <w:pPr>
              <w:rPr>
                <w:i/>
              </w:rPr>
            </w:pPr>
            <w:proofErr w:type="spellStart"/>
            <w:r>
              <w:rPr>
                <w:i/>
              </w:rPr>
              <w:t>Stegomyi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4EB2A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E6A8D" w14:textId="77777777" w:rsidR="002C5863" w:rsidRDefault="002C5863" w:rsidP="00F11FCB">
            <w:r>
              <w:t>1</w:t>
            </w:r>
          </w:p>
        </w:tc>
      </w:tr>
      <w:tr w:rsidR="002C5863" w14:paraId="74957D0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ACC9" w14:textId="77777777" w:rsidR="002C5863" w:rsidRDefault="002C5863" w:rsidP="00F11FCB">
            <w:r>
              <w:t xml:space="preserve">Unknown </w:t>
            </w:r>
            <w:r w:rsidRPr="00C830C5">
              <w:rPr>
                <w:i/>
              </w:rPr>
              <w:t>Aedes</w:t>
            </w:r>
            <w:r>
              <w:t xml:space="preserve"> spp.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82F3" w14:textId="77777777" w:rsidR="002C5863" w:rsidRDefault="002C5863" w:rsidP="00F11FCB">
            <w:r>
              <w:t>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5549" w14:textId="77777777" w:rsidR="002C5863" w:rsidRDefault="002C5863" w:rsidP="00F11FCB">
            <w:r>
              <w:t>13</w:t>
            </w:r>
          </w:p>
        </w:tc>
      </w:tr>
      <w:tr w:rsidR="002C5863" w14:paraId="3FAF4EC5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EB4A05" w14:textId="77777777" w:rsidR="002C5863" w:rsidRPr="00154B06" w:rsidRDefault="002C5863" w:rsidP="00F11FCB">
            <w:pPr>
              <w:rPr>
                <w:b/>
                <w:i/>
              </w:rPr>
            </w:pPr>
            <w:r w:rsidRPr="00154B06">
              <w:rPr>
                <w:b/>
                <w:i/>
              </w:rPr>
              <w:t>Anophel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8363AE" w14:textId="1F96D2B5" w:rsidR="002C5863" w:rsidRPr="00154B06" w:rsidRDefault="00F9232E" w:rsidP="00F11FCB">
            <w:pPr>
              <w:rPr>
                <w:b/>
              </w:rPr>
            </w:pPr>
            <w:r>
              <w:rPr>
                <w:b/>
              </w:rPr>
              <w:t>25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93D717" w14:textId="52107C01" w:rsidR="002C5863" w:rsidRPr="00154B06" w:rsidRDefault="00A37619" w:rsidP="00F11FCB">
            <w:pPr>
              <w:rPr>
                <w:b/>
              </w:rPr>
            </w:pPr>
            <w:r>
              <w:rPr>
                <w:b/>
              </w:rPr>
              <w:t>476</w:t>
            </w:r>
          </w:p>
        </w:tc>
      </w:tr>
      <w:tr w:rsidR="002C5863" w14:paraId="6F7A6A39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DA4FF" w14:textId="77777777" w:rsidR="002C5863" w:rsidRPr="00154B06" w:rsidRDefault="002C5863" w:rsidP="00F11FCB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balabacensi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FA4C6" w14:textId="77777777" w:rsidR="002C5863" w:rsidRDefault="002C5863" w:rsidP="00F11FCB">
            <w:r>
              <w:t>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12D79" w14:textId="77777777" w:rsidR="002C5863" w:rsidRDefault="002C5863" w:rsidP="00F11FCB">
            <w:r>
              <w:t>2</w:t>
            </w:r>
          </w:p>
        </w:tc>
      </w:tr>
      <w:tr w:rsidR="002C5863" w14:paraId="628238C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A02CB" w14:textId="77777777" w:rsidR="002C5863" w:rsidRPr="00154B06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Barbirostris</w:t>
            </w:r>
            <w:proofErr w:type="spellEnd"/>
            <w:r w:rsidRPr="00F30691">
              <w:rPr>
                <w:i/>
              </w:rPr>
              <w:t xml:space="preserve"> </w:t>
            </w:r>
            <w:proofErr w:type="spellStart"/>
            <w:r w:rsidRPr="00F30691">
              <w:rPr>
                <w:i/>
              </w:rPr>
              <w:t>gp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A09C7" w14:textId="77777777" w:rsidR="002C5863" w:rsidRDefault="002C5863" w:rsidP="00F11FCB">
            <w:r>
              <w:t>12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5DD94" w14:textId="77777777" w:rsidR="002C5863" w:rsidRDefault="002C5863" w:rsidP="00F11FCB">
            <w:r>
              <w:t>251</w:t>
            </w:r>
          </w:p>
        </w:tc>
      </w:tr>
      <w:tr w:rsidR="002C5863" w14:paraId="283AF2E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9051B" w14:textId="77777777" w:rsidR="002C5863" w:rsidRPr="00154B06" w:rsidRDefault="002C5863" w:rsidP="00F11FCB">
            <w:pPr>
              <w:rPr>
                <w:i/>
              </w:rPr>
            </w:pPr>
            <w:r w:rsidRPr="00154B06">
              <w:rPr>
                <w:i/>
              </w:rPr>
              <w:t xml:space="preserve">An. </w:t>
            </w:r>
            <w:proofErr w:type="spellStart"/>
            <w:r w:rsidRPr="00154B06">
              <w:rPr>
                <w:i/>
              </w:rPr>
              <w:t>barbirostri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5BC58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74626" w14:textId="77777777" w:rsidR="002C5863" w:rsidRDefault="002C5863" w:rsidP="00F11FCB">
            <w:r>
              <w:t>2</w:t>
            </w:r>
          </w:p>
        </w:tc>
      </w:tr>
      <w:tr w:rsidR="002C5863" w14:paraId="5D82AA10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54C40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 xml:space="preserve">An. </w:t>
            </w:r>
            <w:proofErr w:type="spellStart"/>
            <w:r w:rsidRPr="00F30691">
              <w:rPr>
                <w:i/>
              </w:rPr>
              <w:t>donald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B2644" w14:textId="77777777" w:rsidR="002C5863" w:rsidRDefault="002C5863" w:rsidP="00F11FCB">
            <w:r>
              <w:t>10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7D1A7" w14:textId="77777777" w:rsidR="002C5863" w:rsidRDefault="002C5863" w:rsidP="00F11FCB">
            <w:r>
              <w:t>211</w:t>
            </w:r>
          </w:p>
        </w:tc>
      </w:tr>
      <w:tr w:rsidR="002C5863" w14:paraId="7ADF765E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32311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 xml:space="preserve">An. </w:t>
            </w:r>
            <w:proofErr w:type="spellStart"/>
            <w:r w:rsidRPr="00F30691">
              <w:rPr>
                <w:i/>
              </w:rPr>
              <w:t>epirotic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53BA8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E9F3B" w14:textId="77777777" w:rsidR="002C5863" w:rsidRDefault="002C5863" w:rsidP="00F11FCB">
            <w:r>
              <w:t>0</w:t>
            </w:r>
          </w:p>
        </w:tc>
      </w:tr>
      <w:tr w:rsidR="002C5863" w14:paraId="2A6EC81C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CEF7A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An. giga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C1AEC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1B663" w14:textId="77777777" w:rsidR="002C5863" w:rsidRDefault="002C5863" w:rsidP="00F11FCB">
            <w:r>
              <w:t>0</w:t>
            </w:r>
          </w:p>
        </w:tc>
      </w:tr>
      <w:tr w:rsidR="002C5863" w14:paraId="529B25B4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FB355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 xml:space="preserve">An. </w:t>
            </w:r>
            <w:proofErr w:type="spellStart"/>
            <w:r w:rsidRPr="00F30691">
              <w:rPr>
                <w:i/>
              </w:rPr>
              <w:t>koch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FC9ED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2614B" w14:textId="77777777" w:rsidR="002C5863" w:rsidRDefault="002C5863" w:rsidP="00F11FCB">
            <w:r>
              <w:t>0</w:t>
            </w:r>
          </w:p>
        </w:tc>
      </w:tr>
      <w:tr w:rsidR="002C5863" w14:paraId="26D00D4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251B8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 xml:space="preserve">An. </w:t>
            </w:r>
            <w:proofErr w:type="spellStart"/>
            <w:r w:rsidRPr="00F30691">
              <w:rPr>
                <w:i/>
              </w:rPr>
              <w:t>montan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5C5D3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32285" w14:textId="77777777" w:rsidR="002C5863" w:rsidRDefault="002C5863" w:rsidP="00F11FCB">
            <w:r>
              <w:t>2</w:t>
            </w:r>
          </w:p>
        </w:tc>
      </w:tr>
      <w:tr w:rsidR="002C5863" w14:paraId="6DB3916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92E4A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 xml:space="preserve">An. </w:t>
            </w:r>
            <w:proofErr w:type="spellStart"/>
            <w:r w:rsidRPr="00F30691">
              <w:rPr>
                <w:i/>
              </w:rPr>
              <w:t>roper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17ECA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9BDD0" w14:textId="77777777" w:rsidR="002C5863" w:rsidRDefault="002C5863" w:rsidP="00F11FCB">
            <w:r>
              <w:t>1</w:t>
            </w:r>
          </w:p>
        </w:tc>
      </w:tr>
      <w:tr w:rsidR="002C5863" w14:paraId="0CB1F7E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DE0924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 xml:space="preserve">An. </w:t>
            </w:r>
            <w:proofErr w:type="spellStart"/>
            <w:r w:rsidRPr="00F30691">
              <w:rPr>
                <w:i/>
              </w:rPr>
              <w:t>tesselat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17323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ABD02" w14:textId="77777777" w:rsidR="002C5863" w:rsidRDefault="002C5863" w:rsidP="00F11FCB">
            <w:r>
              <w:t>0</w:t>
            </w:r>
          </w:p>
        </w:tc>
      </w:tr>
      <w:tr w:rsidR="002C5863" w14:paraId="4BF307CC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F39D9" w14:textId="77777777" w:rsidR="002C5863" w:rsidRPr="00F30691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 xml:space="preserve">An. </w:t>
            </w:r>
            <w:proofErr w:type="spellStart"/>
            <w:r w:rsidRPr="00F30691">
              <w:rPr>
                <w:i/>
              </w:rPr>
              <w:t>umbrosus</w:t>
            </w:r>
            <w:proofErr w:type="spellEnd"/>
            <w:r w:rsidRPr="00F30691">
              <w:rPr>
                <w:i/>
              </w:rPr>
              <w:t xml:space="preserve"> </w:t>
            </w:r>
            <w:proofErr w:type="spellStart"/>
            <w:r w:rsidRPr="00F30691">
              <w:rPr>
                <w:i/>
              </w:rPr>
              <w:t>gp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AFBC6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98869" w14:textId="77777777" w:rsidR="002C5863" w:rsidRDefault="002C5863" w:rsidP="00F11FCB">
            <w:r>
              <w:t>2</w:t>
            </w:r>
          </w:p>
        </w:tc>
      </w:tr>
      <w:tr w:rsidR="002C5863" w14:paraId="27B442C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0D47" w14:textId="77777777" w:rsidR="002C5863" w:rsidRDefault="002C5863" w:rsidP="00F11FCB">
            <w:r w:rsidRPr="00154B06">
              <w:t xml:space="preserve">Unknown </w:t>
            </w:r>
            <w:r w:rsidRPr="00154B06">
              <w:rPr>
                <w:i/>
              </w:rPr>
              <w:t>Anopheles</w:t>
            </w:r>
            <w:r w:rsidRPr="00154B06">
              <w:t xml:space="preserve"> spp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D3369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1C15" w14:textId="77777777" w:rsidR="002C5863" w:rsidRDefault="002C5863" w:rsidP="00F11FCB">
            <w:r>
              <w:t>5</w:t>
            </w:r>
          </w:p>
        </w:tc>
      </w:tr>
      <w:tr w:rsidR="002C5863" w14:paraId="06E757D5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726432" w14:textId="77777777" w:rsidR="002C5863" w:rsidRPr="00154B06" w:rsidRDefault="002C5863" w:rsidP="00F11FCB">
            <w:pPr>
              <w:rPr>
                <w:b/>
                <w:i/>
              </w:rPr>
            </w:pPr>
            <w:proofErr w:type="spellStart"/>
            <w:r w:rsidRPr="00154B06">
              <w:rPr>
                <w:b/>
                <w:i/>
              </w:rPr>
              <w:t>Coquillettid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7AA9D5" w14:textId="77777777" w:rsidR="002C5863" w:rsidRPr="00154B06" w:rsidRDefault="002C5863" w:rsidP="00F11FCB">
            <w:pPr>
              <w:rPr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D217C9" w14:textId="77777777" w:rsidR="002C5863" w:rsidRPr="00154B06" w:rsidRDefault="002C5863" w:rsidP="00F11FCB">
            <w:pPr>
              <w:rPr>
                <w:b/>
              </w:rPr>
            </w:pPr>
            <w:r>
              <w:rPr>
                <w:b/>
              </w:rPr>
              <w:t>23</w:t>
            </w:r>
          </w:p>
        </w:tc>
      </w:tr>
      <w:tr w:rsidR="002C5863" w14:paraId="3EBF9F9B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149BD" w14:textId="19BFFBCD" w:rsidR="002C5863" w:rsidRPr="00F30691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 xml:space="preserve">Coq. </w:t>
            </w:r>
            <w:proofErr w:type="spellStart"/>
            <w:r w:rsidR="00C746D9">
              <w:rPr>
                <w:i/>
              </w:rPr>
              <w:t>n</w:t>
            </w:r>
            <w:r w:rsidRPr="00F30691">
              <w:rPr>
                <w:i/>
              </w:rPr>
              <w:t>igrosignat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6BCD0" w14:textId="77777777" w:rsidR="002C5863" w:rsidRPr="00F30691" w:rsidRDefault="002C5863" w:rsidP="00F11FCB">
            <w:r>
              <w:t>1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659CB" w14:textId="77777777" w:rsidR="002C5863" w:rsidRPr="00F30691" w:rsidRDefault="002C5863" w:rsidP="00F11FCB">
            <w:r>
              <w:t>18</w:t>
            </w:r>
          </w:p>
        </w:tc>
      </w:tr>
      <w:tr w:rsidR="002C5863" w14:paraId="5BCC3AE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D57F" w14:textId="77777777" w:rsidR="002C5863" w:rsidRPr="00F30691" w:rsidRDefault="002C5863" w:rsidP="00F11FCB">
            <w:pPr>
              <w:rPr>
                <w:i/>
              </w:rPr>
            </w:pPr>
            <w:r w:rsidRPr="00F30691">
              <w:t>Unknown</w:t>
            </w:r>
            <w:r w:rsidRPr="00F30691">
              <w:rPr>
                <w:i/>
              </w:rPr>
              <w:t xml:space="preserve"> </w:t>
            </w:r>
            <w:proofErr w:type="spellStart"/>
            <w:r w:rsidRPr="00F30691">
              <w:rPr>
                <w:i/>
              </w:rPr>
              <w:t>Coquillettidia</w:t>
            </w:r>
            <w:proofErr w:type="spellEnd"/>
            <w:r w:rsidRPr="00F30691">
              <w:rPr>
                <w:i/>
              </w:rPr>
              <w:t xml:space="preserve"> </w:t>
            </w:r>
            <w:r w:rsidRPr="00F30691">
              <w:t>spp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D6153" w14:textId="77777777" w:rsidR="002C5863" w:rsidRPr="00F30691" w:rsidRDefault="002C5863" w:rsidP="00F11FCB">
            <w:r>
              <w:t>1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6E1E" w14:textId="77777777" w:rsidR="002C5863" w:rsidRPr="00F30691" w:rsidRDefault="002C5863" w:rsidP="00F11FCB">
            <w:r>
              <w:t>5</w:t>
            </w:r>
          </w:p>
        </w:tc>
      </w:tr>
      <w:tr w:rsidR="002C5863" w14:paraId="576FB137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FBBC9A" w14:textId="77777777" w:rsidR="002C5863" w:rsidRPr="00D50ED0" w:rsidRDefault="002C5863" w:rsidP="00F11FCB">
            <w:pPr>
              <w:rPr>
                <w:b/>
                <w:i/>
              </w:rPr>
            </w:pPr>
            <w:r w:rsidRPr="00D50ED0">
              <w:rPr>
                <w:b/>
                <w:i/>
              </w:rPr>
              <w:t>Culex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7F4B3F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158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766790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1213</w:t>
            </w:r>
          </w:p>
        </w:tc>
      </w:tr>
      <w:tr w:rsidR="002C5863" w14:paraId="1682E0DE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E63C5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bailey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65FC6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4F549" w14:textId="77777777" w:rsidR="002C5863" w:rsidRDefault="002C5863" w:rsidP="00F11FCB">
            <w:r>
              <w:t>1</w:t>
            </w:r>
          </w:p>
        </w:tc>
      </w:tr>
      <w:tr w:rsidR="002C5863" w14:paraId="48BFCBB5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954FA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brevipalpis</w:t>
            </w:r>
            <w:proofErr w:type="spellEnd"/>
            <w:r w:rsidRPr="00F30691">
              <w:rPr>
                <w:i/>
              </w:rPr>
              <w:t>/</w:t>
            </w:r>
            <w:proofErr w:type="spellStart"/>
            <w:r w:rsidRPr="00F30691">
              <w:rPr>
                <w:i/>
              </w:rPr>
              <w:t>phangnga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DDABB" w14:textId="77777777" w:rsidR="002C5863" w:rsidRDefault="002C5863" w:rsidP="00F11FCB">
            <w:r>
              <w:t>2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CFE98" w14:textId="77777777" w:rsidR="002C5863" w:rsidRDefault="002C5863" w:rsidP="00F11FCB">
            <w:r>
              <w:t>2</w:t>
            </w:r>
          </w:p>
        </w:tc>
      </w:tr>
      <w:tr w:rsidR="002C5863" w14:paraId="1903F4C4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6CB54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cinctell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31090" w14:textId="77777777" w:rsidR="002C5863" w:rsidRDefault="002C5863" w:rsidP="00F11FCB">
            <w:r>
              <w:t>2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F1CE3" w14:textId="77777777" w:rsidR="002C5863" w:rsidRDefault="002C5863" w:rsidP="00F11FCB">
            <w:r>
              <w:t>13</w:t>
            </w:r>
          </w:p>
        </w:tc>
      </w:tr>
      <w:tr w:rsidR="002C5863" w14:paraId="7BE2CBDA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1B930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foliat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A4E8D" w14:textId="77777777" w:rsidR="002C5863" w:rsidRDefault="002C5863" w:rsidP="00F11FCB">
            <w:r>
              <w:t>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44CCB" w14:textId="77777777" w:rsidR="002C5863" w:rsidRDefault="002C5863" w:rsidP="00F11FCB">
            <w:r>
              <w:t>3</w:t>
            </w:r>
          </w:p>
        </w:tc>
      </w:tr>
      <w:tr w:rsidR="002C5863" w14:paraId="18DDDB4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36EAB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fuscocephal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9755A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7F8BA" w14:textId="77777777" w:rsidR="002C5863" w:rsidRDefault="002C5863" w:rsidP="00F11FCB">
            <w:r>
              <w:t>1</w:t>
            </w:r>
          </w:p>
        </w:tc>
      </w:tr>
      <w:tr w:rsidR="002C5863" w14:paraId="513C912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2E9C0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gelid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E16E2" w14:textId="77777777" w:rsidR="002C5863" w:rsidRDefault="002C5863" w:rsidP="00F11FCB">
            <w:r>
              <w:t>4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0B56A" w14:textId="77777777" w:rsidR="002C5863" w:rsidRDefault="002C5863" w:rsidP="00F11FCB">
            <w:r>
              <w:t>27</w:t>
            </w:r>
          </w:p>
        </w:tc>
      </w:tr>
      <w:tr w:rsidR="002C5863" w14:paraId="4EA38CC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86EDD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hutchison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1DFE3" w14:textId="77777777" w:rsidR="002C5863" w:rsidRDefault="002C5863" w:rsidP="00F11FCB">
            <w:r>
              <w:t>39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6EBDF" w14:textId="77777777" w:rsidR="002C5863" w:rsidRDefault="002C5863" w:rsidP="00F11FCB">
            <w:r>
              <w:t>350</w:t>
            </w:r>
          </w:p>
        </w:tc>
      </w:tr>
      <w:tr w:rsidR="002C5863" w14:paraId="09998BE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C5BB2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infantul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6BEB7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F407C" w14:textId="77777777" w:rsidR="002C5863" w:rsidRDefault="002C5863" w:rsidP="00F11FCB">
            <w:r>
              <w:t>1</w:t>
            </w:r>
          </w:p>
        </w:tc>
      </w:tr>
      <w:tr w:rsidR="002C5863" w14:paraId="4AA089B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8A888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>. inful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6492B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1AF57" w14:textId="77777777" w:rsidR="002C5863" w:rsidRDefault="002C5863" w:rsidP="00F11FCB">
            <w:r>
              <w:t>8</w:t>
            </w:r>
          </w:p>
        </w:tc>
      </w:tr>
      <w:tr w:rsidR="002C5863" w14:paraId="7BB51599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F83DA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mammifer</w:t>
            </w:r>
            <w:proofErr w:type="spellEnd"/>
            <w:r w:rsidRPr="00F30691">
              <w:rPr>
                <w:i/>
              </w:rPr>
              <w:t xml:space="preserve">/ </w:t>
            </w:r>
            <w:proofErr w:type="spellStart"/>
            <w:r w:rsidRPr="00F30691">
              <w:rPr>
                <w:i/>
              </w:rPr>
              <w:t>wilfred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20448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B1FEF" w14:textId="77777777" w:rsidR="002C5863" w:rsidRDefault="002C5863" w:rsidP="00F11FCB">
            <w:r>
              <w:t>26</w:t>
            </w:r>
          </w:p>
        </w:tc>
      </w:tr>
      <w:tr w:rsidR="002C5863" w14:paraId="20136DE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A7F7F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nigropunctat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A2126" w14:textId="77777777" w:rsidR="002C5863" w:rsidRDefault="002C5863" w:rsidP="00F11FCB">
            <w:r>
              <w:t>18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68BF1" w14:textId="77777777" w:rsidR="002C5863" w:rsidRDefault="002C5863" w:rsidP="00F11FCB">
            <w:r>
              <w:t>132</w:t>
            </w:r>
          </w:p>
        </w:tc>
      </w:tr>
      <w:tr w:rsidR="002C5863" w14:paraId="165B21B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CDA9E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pseudosinensi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B97BE" w14:textId="77777777" w:rsidR="002C5863" w:rsidRDefault="002C5863" w:rsidP="00F11FCB">
            <w:r>
              <w:t>4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944A3" w14:textId="77777777" w:rsidR="002C5863" w:rsidRDefault="002C5863" w:rsidP="00F11FCB">
            <w:r>
              <w:t>21</w:t>
            </w:r>
          </w:p>
        </w:tc>
      </w:tr>
      <w:tr w:rsidR="002C5863" w14:paraId="13DC51BC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9571A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pseudovishnui</w:t>
            </w:r>
            <w:proofErr w:type="spellEnd"/>
            <w:r w:rsidRPr="00F30691">
              <w:rPr>
                <w:i/>
              </w:rPr>
              <w:t>/</w:t>
            </w:r>
            <w:proofErr w:type="spellStart"/>
            <w:r w:rsidRPr="00F30691">
              <w:rPr>
                <w:i/>
              </w:rPr>
              <w:t>vishnu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F5051" w14:textId="77777777" w:rsidR="002C5863" w:rsidRDefault="002C5863" w:rsidP="00F11FCB">
            <w:r>
              <w:t>27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92565" w14:textId="77777777" w:rsidR="002C5863" w:rsidRDefault="002C5863" w:rsidP="00F11FCB">
            <w:r>
              <w:t>209</w:t>
            </w:r>
          </w:p>
        </w:tc>
      </w:tr>
      <w:tr w:rsidR="002C5863" w14:paraId="5FB4514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85C10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quinquefa</w:t>
            </w:r>
            <w:r>
              <w:rPr>
                <w:i/>
              </w:rPr>
              <w:t>s</w:t>
            </w:r>
            <w:r w:rsidRPr="00F30691">
              <w:rPr>
                <w:i/>
              </w:rPr>
              <w:t>ciat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09639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FDC54" w14:textId="77777777" w:rsidR="002C5863" w:rsidRDefault="002C5863" w:rsidP="00F11FCB">
            <w:r>
              <w:t>1</w:t>
            </w:r>
          </w:p>
        </w:tc>
      </w:tr>
      <w:tr w:rsidR="002C5863" w14:paraId="3F9FCF6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E73DF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scanlon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00782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CC35F" w14:textId="77777777" w:rsidR="002C5863" w:rsidRDefault="002C5863" w:rsidP="00F11FCB">
            <w:r>
              <w:t>0</w:t>
            </w:r>
          </w:p>
        </w:tc>
      </w:tr>
      <w:tr w:rsidR="002C5863" w14:paraId="5756A772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39B18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siniensi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1E645" w14:textId="77777777" w:rsidR="002C5863" w:rsidRDefault="002C5863" w:rsidP="00F11FCB">
            <w:r>
              <w:t>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BDD54" w14:textId="77777777" w:rsidR="002C5863" w:rsidRDefault="002C5863" w:rsidP="00F11FCB">
            <w:r>
              <w:t>1</w:t>
            </w:r>
          </w:p>
        </w:tc>
      </w:tr>
    </w:tbl>
    <w:p w14:paraId="3262A8A4" w14:textId="7B6DB99F" w:rsidR="002C5863" w:rsidRPr="002C0D63" w:rsidRDefault="002C5863" w:rsidP="002C5863">
      <w:pPr>
        <w:pStyle w:val="Caption2"/>
        <w:jc w:val="right"/>
        <w:rPr>
          <w:b w:val="0"/>
          <w:bCs w:val="0"/>
        </w:rPr>
      </w:pPr>
      <w:r w:rsidRPr="002C0D63">
        <w:rPr>
          <w:b w:val="0"/>
          <w:bCs w:val="0"/>
        </w:rPr>
        <w:t xml:space="preserve">Table </w:t>
      </w:r>
      <w:r w:rsidR="002C0D63" w:rsidRPr="002C0D63">
        <w:rPr>
          <w:b w:val="0"/>
          <w:bCs w:val="0"/>
        </w:rPr>
        <w:t>S</w:t>
      </w:r>
      <w:r w:rsidRPr="002C0D63">
        <w:rPr>
          <w:b w:val="0"/>
          <w:bCs w:val="0"/>
        </w:rPr>
        <w:t>2 continued on next page</w:t>
      </w:r>
    </w:p>
    <w:p w14:paraId="0DEC6875" w14:textId="2E0F27C6" w:rsidR="002C5863" w:rsidRDefault="002C5863" w:rsidP="002C5863">
      <w:pPr>
        <w:pStyle w:val="Caption2"/>
      </w:pPr>
      <w:r>
        <w:lastRenderedPageBreak/>
        <w:t xml:space="preserve">Table </w:t>
      </w:r>
      <w:r w:rsidR="002C0D63">
        <w:t>S</w:t>
      </w:r>
      <w:r>
        <w:t>2 continued. Mosquitoes caught with Mosquito Magnet Independence Trap (MMIT) at trees with and without sleeping macaques (control trees) within the Lower Kinabatangan Wildlife Sanctuary, Sabah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823"/>
        <w:gridCol w:w="2126"/>
        <w:gridCol w:w="3260"/>
      </w:tblGrid>
      <w:tr w:rsidR="002C5863" w14:paraId="11CCAD38" w14:textId="77777777" w:rsidTr="00F11FCB">
        <w:tc>
          <w:tcPr>
            <w:tcW w:w="3823" w:type="dxa"/>
          </w:tcPr>
          <w:p w14:paraId="417011EB" w14:textId="77777777" w:rsidR="002C5863" w:rsidRDefault="002C5863" w:rsidP="00F11FCB">
            <w:r>
              <w:t>Mosquito genus/ subgenus/ species</w:t>
            </w:r>
          </w:p>
        </w:tc>
        <w:tc>
          <w:tcPr>
            <w:tcW w:w="2126" w:type="dxa"/>
          </w:tcPr>
          <w:p w14:paraId="036C2DCE" w14:textId="77777777" w:rsidR="002C5863" w:rsidRDefault="002C5863" w:rsidP="00F11FCB">
            <w:r>
              <w:t>Macaque sleeping sites</w:t>
            </w:r>
          </w:p>
        </w:tc>
        <w:tc>
          <w:tcPr>
            <w:tcW w:w="3260" w:type="dxa"/>
          </w:tcPr>
          <w:p w14:paraId="6825EB9C" w14:textId="77777777" w:rsidR="002C5863" w:rsidRDefault="002C5863" w:rsidP="00F11FCB">
            <w:r>
              <w:t>Control trees</w:t>
            </w:r>
          </w:p>
        </w:tc>
      </w:tr>
      <w:tr w:rsidR="002C5863" w14:paraId="033E99B2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1E063F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sitie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E294F9" w14:textId="77777777" w:rsidR="002C5863" w:rsidRDefault="002C5863" w:rsidP="00F11FCB">
            <w:r>
              <w:t>2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79F87D" w14:textId="77777777" w:rsidR="002C5863" w:rsidRDefault="002C5863" w:rsidP="00F11FCB">
            <w:r>
              <w:t>16</w:t>
            </w:r>
          </w:p>
        </w:tc>
      </w:tr>
      <w:tr w:rsidR="002C5863" w14:paraId="07AB64F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B03AE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tenuipalp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8DEAA" w14:textId="77777777" w:rsidR="002C5863" w:rsidRDefault="002C5863" w:rsidP="00F11FCB">
            <w:r>
              <w:t>27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2EFEE" w14:textId="77777777" w:rsidR="002C5863" w:rsidRDefault="002C5863" w:rsidP="00F11FCB">
            <w:r>
              <w:t>198</w:t>
            </w:r>
          </w:p>
        </w:tc>
      </w:tr>
      <w:tr w:rsidR="002C5863" w14:paraId="51CFACB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4C1F1B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whitmore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2396E" w14:textId="77777777" w:rsidR="002C5863" w:rsidRDefault="002C5863" w:rsidP="00F11FCB">
            <w:r>
              <w:t>13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21D02" w14:textId="77777777" w:rsidR="002C5863" w:rsidRDefault="002C5863" w:rsidP="00F11FCB">
            <w:r>
              <w:t>53</w:t>
            </w:r>
          </w:p>
        </w:tc>
      </w:tr>
      <w:tr w:rsidR="002C5863" w14:paraId="5146030E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1E444" w14:textId="77777777" w:rsidR="002C5863" w:rsidRPr="00F30691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whitmorei</w:t>
            </w:r>
            <w:proofErr w:type="spellEnd"/>
            <w:r w:rsidRPr="00F30691">
              <w:rPr>
                <w:i/>
              </w:rPr>
              <w:t>/</w:t>
            </w:r>
            <w:proofErr w:type="spellStart"/>
            <w:r w:rsidRPr="00F30691">
              <w:rPr>
                <w:i/>
              </w:rPr>
              <w:t>gelidu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EBAE0" w14:textId="77777777" w:rsidR="002C5863" w:rsidRDefault="002C5863" w:rsidP="00F11FCB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409BA" w14:textId="77777777" w:rsidR="002C5863" w:rsidRDefault="002C5863" w:rsidP="00F11FCB">
            <w:r>
              <w:t>3</w:t>
            </w:r>
          </w:p>
        </w:tc>
      </w:tr>
      <w:tr w:rsidR="002C5863" w14:paraId="18696A4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00BCD" w14:textId="77777777" w:rsidR="002C5863" w:rsidRPr="00F30691" w:rsidRDefault="002C5863" w:rsidP="00F11FCB">
            <w:pPr>
              <w:rPr>
                <w:i/>
              </w:rPr>
            </w:pPr>
            <w:proofErr w:type="spellStart"/>
            <w:r w:rsidRPr="00F30691">
              <w:rPr>
                <w:i/>
              </w:rPr>
              <w:t>Cx</w:t>
            </w:r>
            <w:proofErr w:type="spellEnd"/>
            <w:r w:rsidRPr="00F30691">
              <w:rPr>
                <w:i/>
              </w:rPr>
              <w:t xml:space="preserve">. </w:t>
            </w:r>
            <w:proofErr w:type="spellStart"/>
            <w:r w:rsidRPr="00F30691">
              <w:rPr>
                <w:i/>
              </w:rPr>
              <w:t>white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17789" w14:textId="77777777" w:rsidR="002C5863" w:rsidRDefault="002C5863" w:rsidP="00F11FCB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3A83A" w14:textId="77777777" w:rsidR="002C5863" w:rsidRDefault="002C5863" w:rsidP="00F11FCB">
            <w:r>
              <w:t>1</w:t>
            </w:r>
          </w:p>
        </w:tc>
      </w:tr>
      <w:tr w:rsidR="002C5863" w14:paraId="29B903E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CC6A" w14:textId="77777777" w:rsidR="002C5863" w:rsidRPr="00154B06" w:rsidRDefault="002C5863" w:rsidP="00F11FCB">
            <w:r w:rsidRPr="00D50ED0">
              <w:t xml:space="preserve">Unknown </w:t>
            </w:r>
            <w:r w:rsidRPr="00D50ED0">
              <w:rPr>
                <w:i/>
              </w:rPr>
              <w:t>Culex</w:t>
            </w:r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BA14" w14:textId="77777777" w:rsidR="002C5863" w:rsidRDefault="002C5863" w:rsidP="00F11FCB">
            <w:r>
              <w:t>13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5440" w14:textId="77777777" w:rsidR="002C5863" w:rsidRDefault="002C5863" w:rsidP="00F11FCB">
            <w:r>
              <w:t>146</w:t>
            </w:r>
          </w:p>
        </w:tc>
      </w:tr>
      <w:tr w:rsidR="002C5863" w14:paraId="11B73A8A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D86B6C" w14:textId="77777777" w:rsidR="002C5863" w:rsidRPr="00D50ED0" w:rsidRDefault="002C5863" w:rsidP="00F11FCB">
            <w:pPr>
              <w:rPr>
                <w:b/>
                <w:i/>
              </w:rPr>
            </w:pPr>
            <w:proofErr w:type="spellStart"/>
            <w:r w:rsidRPr="00D50ED0">
              <w:rPr>
                <w:b/>
                <w:i/>
              </w:rPr>
              <w:t>Mansoni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DDD49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315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3F0532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3036</w:t>
            </w:r>
          </w:p>
        </w:tc>
      </w:tr>
      <w:tr w:rsidR="002C5863" w14:paraId="10010BD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D7EC6" w14:textId="58565BF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proofErr w:type="spellStart"/>
            <w:r>
              <w:rPr>
                <w:i/>
              </w:rPr>
              <w:t>annulat</w:t>
            </w:r>
            <w:r w:rsidR="00E7431B">
              <w:rPr>
                <w:i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54613" w14:textId="77777777" w:rsidR="002C5863" w:rsidRDefault="002C5863" w:rsidP="00F11FCB">
            <w:r>
              <w:t>46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E2012" w14:textId="77777777" w:rsidR="002C5863" w:rsidRDefault="002C5863" w:rsidP="00F11FCB">
            <w:r>
              <w:t>467</w:t>
            </w:r>
          </w:p>
        </w:tc>
      </w:tr>
      <w:tr w:rsidR="002C5863" w14:paraId="421772BF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0CF0A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proofErr w:type="spellStart"/>
            <w:r w:rsidRPr="00D50ED0">
              <w:rPr>
                <w:i/>
              </w:rPr>
              <w:t>annulifer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37D7C" w14:textId="77777777" w:rsidR="002C5863" w:rsidRDefault="002C5863" w:rsidP="00F11FCB">
            <w:r>
              <w:t>25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1E97F" w14:textId="77777777" w:rsidR="002C5863" w:rsidRDefault="002C5863" w:rsidP="00F11FCB">
            <w:r>
              <w:t>265</w:t>
            </w:r>
          </w:p>
        </w:tc>
      </w:tr>
      <w:tr w:rsidR="002C5863" w14:paraId="5B74F12B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9D96A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proofErr w:type="spellStart"/>
            <w:r w:rsidRPr="00D50ED0">
              <w:rPr>
                <w:i/>
              </w:rPr>
              <w:t>bonnae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66AAF" w14:textId="77777777" w:rsidR="002C5863" w:rsidRDefault="002C5863" w:rsidP="00F11FCB">
            <w:r>
              <w:t>22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797BC" w14:textId="77777777" w:rsidR="002C5863" w:rsidRDefault="002C5863" w:rsidP="00F11FCB">
            <w:r>
              <w:t>153</w:t>
            </w:r>
          </w:p>
        </w:tc>
      </w:tr>
      <w:tr w:rsidR="002C5863" w14:paraId="5CF58A70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4F1CA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>Ma. div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C8CD4" w14:textId="77777777" w:rsidR="002C5863" w:rsidRDefault="002C5863" w:rsidP="00F11FCB">
            <w:r>
              <w:t>69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36E91" w14:textId="77777777" w:rsidR="002C5863" w:rsidRDefault="002C5863" w:rsidP="00F11FCB">
            <w:r>
              <w:t>416</w:t>
            </w:r>
          </w:p>
        </w:tc>
      </w:tr>
      <w:tr w:rsidR="002C5863" w14:paraId="3B64A91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CDBC1" w14:textId="77777777" w:rsidR="002C5863" w:rsidRPr="00D50ED0" w:rsidRDefault="002C5863" w:rsidP="00F11FCB">
            <w:pPr>
              <w:rPr>
                <w:i/>
              </w:rPr>
            </w:pPr>
            <w:r>
              <w:rPr>
                <w:i/>
              </w:rPr>
              <w:t>Ma. dives/</w:t>
            </w:r>
            <w:proofErr w:type="spellStart"/>
            <w:r w:rsidRPr="00D50ED0">
              <w:rPr>
                <w:i/>
              </w:rPr>
              <w:t>bon</w:t>
            </w:r>
            <w:r>
              <w:rPr>
                <w:i/>
              </w:rPr>
              <w:t>nae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758A0" w14:textId="77777777" w:rsidR="002C5863" w:rsidRDefault="002C5863" w:rsidP="00F11FCB">
            <w:r>
              <w:t>18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FBFFA" w14:textId="77777777" w:rsidR="002C5863" w:rsidRDefault="002C5863" w:rsidP="00F11FCB">
            <w:r>
              <w:t>232</w:t>
            </w:r>
          </w:p>
        </w:tc>
      </w:tr>
      <w:tr w:rsidR="002C5863" w14:paraId="1CDD5BB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7DE4E" w14:textId="4BD5B7C4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proofErr w:type="spellStart"/>
            <w:r w:rsidR="00C746D9">
              <w:rPr>
                <w:i/>
              </w:rPr>
              <w:t>i</w:t>
            </w:r>
            <w:r>
              <w:rPr>
                <w:i/>
              </w:rPr>
              <w:t>ndian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80EFB" w14:textId="77777777" w:rsidR="002C5863" w:rsidRDefault="002C5863" w:rsidP="00F11FCB">
            <w:r>
              <w:t>3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3994F" w14:textId="77777777" w:rsidR="002C5863" w:rsidRDefault="002C5863" w:rsidP="00F11FCB">
            <w:r>
              <w:t>588</w:t>
            </w:r>
          </w:p>
        </w:tc>
      </w:tr>
      <w:tr w:rsidR="002C5863" w14:paraId="48307F8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46A85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proofErr w:type="spellStart"/>
            <w:r w:rsidRPr="00D50ED0">
              <w:rPr>
                <w:i/>
              </w:rPr>
              <w:t>uniform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4777DC" w14:textId="77777777" w:rsidR="002C5863" w:rsidRDefault="002C5863" w:rsidP="00F11FCB">
            <w:r>
              <w:t>19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E2363" w14:textId="77777777" w:rsidR="002C5863" w:rsidRDefault="002C5863" w:rsidP="00F11FCB">
            <w:r>
              <w:t>148</w:t>
            </w:r>
          </w:p>
        </w:tc>
      </w:tr>
      <w:tr w:rsidR="002C5863" w14:paraId="254ABEA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953D6" w14:textId="77777777" w:rsidR="002C5863" w:rsidRDefault="002C5863" w:rsidP="00F11FCB">
            <w:r w:rsidRPr="00D50ED0">
              <w:t xml:space="preserve">Unknown </w:t>
            </w:r>
            <w:proofErr w:type="spellStart"/>
            <w:r w:rsidRPr="00EE51C7">
              <w:rPr>
                <w:i/>
                <w:iCs/>
              </w:rPr>
              <w:t>Mansonia</w:t>
            </w:r>
            <w:proofErr w:type="spellEnd"/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1DA8A" w14:textId="77777777" w:rsidR="002C5863" w:rsidRDefault="002C5863" w:rsidP="00F11FCB">
            <w:r>
              <w:t>83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908A" w14:textId="77777777" w:rsidR="002C5863" w:rsidRDefault="002C5863" w:rsidP="00F11FCB">
            <w:r>
              <w:t>767</w:t>
            </w:r>
          </w:p>
        </w:tc>
      </w:tr>
      <w:tr w:rsidR="002C5863" w14:paraId="42977543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0A8D7" w14:textId="77777777" w:rsidR="002C5863" w:rsidRPr="00E751AA" w:rsidRDefault="002C5863" w:rsidP="00F11FCB">
            <w:pPr>
              <w:rPr>
                <w:b/>
                <w:i/>
              </w:rPr>
            </w:pPr>
            <w:proofErr w:type="spellStart"/>
            <w:r w:rsidRPr="00E751AA">
              <w:rPr>
                <w:b/>
                <w:i/>
              </w:rPr>
              <w:t>Orthopodomyi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2555" w14:textId="77777777" w:rsidR="002C5863" w:rsidRPr="00E751AA" w:rsidRDefault="002C5863" w:rsidP="00F11FCB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16ED" w14:textId="77777777" w:rsidR="002C5863" w:rsidRPr="00E751AA" w:rsidRDefault="002C5863" w:rsidP="00F11FCB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2C5863" w14:paraId="1A40485C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A6C26" w14:textId="77777777" w:rsidR="002C5863" w:rsidRPr="00D50ED0" w:rsidRDefault="002C5863" w:rsidP="00F11FCB">
            <w:pPr>
              <w:rPr>
                <w:b/>
                <w:i/>
              </w:rPr>
            </w:pPr>
            <w:proofErr w:type="spellStart"/>
            <w:r w:rsidRPr="00D50ED0">
              <w:rPr>
                <w:b/>
                <w:i/>
              </w:rPr>
              <w:t>Uranotaeni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3BB5B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876BD3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63</w:t>
            </w:r>
          </w:p>
        </w:tc>
      </w:tr>
      <w:tr w:rsidR="002C5863" w14:paraId="35E57E0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4A892" w14:textId="77777777" w:rsidR="002C5863" w:rsidRPr="00D50ED0" w:rsidRDefault="002C5863" w:rsidP="00F11FCB">
            <w:pPr>
              <w:rPr>
                <w:i/>
              </w:rPr>
            </w:pPr>
            <w:proofErr w:type="spellStart"/>
            <w:r>
              <w:rPr>
                <w:i/>
              </w:rPr>
              <w:t>Uranotaeni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3B6E4" w14:textId="77777777" w:rsidR="002C5863" w:rsidRDefault="002C5863" w:rsidP="00F11FCB">
            <w:r>
              <w:t>1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C181B" w14:textId="77777777" w:rsidR="002C5863" w:rsidRDefault="002C5863" w:rsidP="00F11FCB">
            <w:r>
              <w:t>19</w:t>
            </w:r>
          </w:p>
        </w:tc>
      </w:tr>
      <w:tr w:rsidR="002C5863" w14:paraId="2DD4C782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0B18D" w14:textId="77777777" w:rsidR="002C5863" w:rsidRPr="0096443B" w:rsidRDefault="002C5863" w:rsidP="00F11FCB">
            <w:pPr>
              <w:rPr>
                <w:i/>
              </w:rPr>
            </w:pPr>
            <w:proofErr w:type="spellStart"/>
            <w:r w:rsidRPr="0096443B">
              <w:rPr>
                <w:i/>
              </w:rPr>
              <w:t>Pseudoficalbia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8545A" w14:textId="77777777" w:rsidR="002C5863" w:rsidRDefault="002C5863" w:rsidP="00F11FCB">
            <w:r>
              <w:t>3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8CA47" w14:textId="77777777" w:rsidR="002C5863" w:rsidRDefault="002C5863" w:rsidP="00F11FCB">
            <w:r>
              <w:t>33</w:t>
            </w:r>
          </w:p>
        </w:tc>
      </w:tr>
      <w:tr w:rsidR="002C5863" w14:paraId="500A2B2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852A" w14:textId="77777777" w:rsidR="002C5863" w:rsidRPr="00D50ED0" w:rsidRDefault="002C5863" w:rsidP="00F11FCB">
            <w:r w:rsidRPr="00D50ED0">
              <w:t xml:space="preserve">Unknown </w:t>
            </w:r>
            <w:proofErr w:type="spellStart"/>
            <w:r w:rsidRPr="00D50ED0">
              <w:rPr>
                <w:i/>
              </w:rPr>
              <w:t>Uranotaenia</w:t>
            </w:r>
            <w:proofErr w:type="spellEnd"/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8C46" w14:textId="77777777" w:rsidR="002C5863" w:rsidRDefault="002C5863" w:rsidP="00F11FCB">
            <w:r>
              <w:t>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54879" w14:textId="77777777" w:rsidR="002C5863" w:rsidRDefault="002C5863" w:rsidP="00F11FCB">
            <w:r>
              <w:t>11</w:t>
            </w:r>
          </w:p>
        </w:tc>
      </w:tr>
      <w:tr w:rsidR="002C5863" w14:paraId="16150E69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5CE1C" w14:textId="77777777" w:rsidR="002C5863" w:rsidRPr="00AC5EF1" w:rsidRDefault="002C5863" w:rsidP="00F11FCB">
            <w:pPr>
              <w:rPr>
                <w:b/>
                <w:i/>
              </w:rPr>
            </w:pPr>
            <w:proofErr w:type="spellStart"/>
            <w:r w:rsidRPr="00AC5EF1">
              <w:rPr>
                <w:b/>
                <w:i/>
              </w:rPr>
              <w:t>Verrallin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0CD55" w14:textId="77777777" w:rsidR="002C5863" w:rsidRPr="00AC5EF1" w:rsidRDefault="002C5863" w:rsidP="00F11FCB">
            <w:pPr>
              <w:rPr>
                <w:b/>
              </w:rPr>
            </w:pPr>
            <w:r>
              <w:rPr>
                <w:b/>
              </w:rPr>
              <w:t>63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0275" w14:textId="77777777" w:rsidR="002C5863" w:rsidRPr="00AC5EF1" w:rsidRDefault="002C5863" w:rsidP="00F11FCB">
            <w:pPr>
              <w:rPr>
                <w:b/>
              </w:rPr>
            </w:pPr>
            <w:r>
              <w:rPr>
                <w:b/>
              </w:rPr>
              <w:t>523</w:t>
            </w:r>
          </w:p>
        </w:tc>
      </w:tr>
      <w:tr w:rsidR="002C5863" w14:paraId="4C1B5FE9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85B2" w14:textId="77777777" w:rsidR="002C5863" w:rsidRPr="00AC5EF1" w:rsidRDefault="002C5863" w:rsidP="00F11FCB">
            <w:pPr>
              <w:rPr>
                <w:b/>
              </w:rPr>
            </w:pPr>
            <w:r w:rsidRPr="00AC5EF1"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D64F" w14:textId="1E955809" w:rsidR="002C5863" w:rsidRPr="00AC5EF1" w:rsidRDefault="00A37619" w:rsidP="00F11FCB">
            <w:pPr>
              <w:rPr>
                <w:b/>
              </w:rPr>
            </w:pPr>
            <w:r>
              <w:rPr>
                <w:b/>
              </w:rPr>
              <w:t>589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1439A" w14:textId="1DD1D8C1" w:rsidR="002C5863" w:rsidRPr="00AC5EF1" w:rsidRDefault="002C5863" w:rsidP="00F11FCB">
            <w:pPr>
              <w:rPr>
                <w:b/>
              </w:rPr>
            </w:pPr>
            <w:r>
              <w:rPr>
                <w:b/>
              </w:rPr>
              <w:t>5</w:t>
            </w:r>
            <w:r w:rsidR="00A37619">
              <w:rPr>
                <w:b/>
              </w:rPr>
              <w:t>507</w:t>
            </w:r>
          </w:p>
        </w:tc>
      </w:tr>
    </w:tbl>
    <w:p w14:paraId="513B4157" w14:textId="77777777" w:rsidR="002C5863" w:rsidRDefault="002C5863"/>
    <w:sectPr w:rsidR="002C5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35"/>
    <w:rsid w:val="00062835"/>
    <w:rsid w:val="00172327"/>
    <w:rsid w:val="002C0D63"/>
    <w:rsid w:val="002C5863"/>
    <w:rsid w:val="003962D6"/>
    <w:rsid w:val="003B0E7A"/>
    <w:rsid w:val="004F2FDE"/>
    <w:rsid w:val="0065616B"/>
    <w:rsid w:val="00A32D8B"/>
    <w:rsid w:val="00A37619"/>
    <w:rsid w:val="00C746D9"/>
    <w:rsid w:val="00E7431B"/>
    <w:rsid w:val="00EE51C7"/>
    <w:rsid w:val="00F9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4E33"/>
  <w15:chartTrackingRefBased/>
  <w15:docId w15:val="{A5C562E3-9680-4206-A53E-F426BE47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Caption"/>
    <w:next w:val="BodyText"/>
    <w:uiPriority w:val="5"/>
    <w:qFormat/>
    <w:rsid w:val="003962D6"/>
    <w:pPr>
      <w:spacing w:after="360"/>
    </w:pPr>
    <w:rPr>
      <w:b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58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2C58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5863"/>
  </w:style>
  <w:style w:type="paragraph" w:styleId="BalloonText">
    <w:name w:val="Balloon Text"/>
    <w:basedOn w:val="Normal"/>
    <w:link w:val="BalloonTextChar"/>
    <w:uiPriority w:val="99"/>
    <w:semiHidden/>
    <w:unhideWhenUsed/>
    <w:rsid w:val="003B0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E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own</dc:creator>
  <cp:keywords/>
  <dc:description/>
  <cp:lastModifiedBy>Rebecca Brown</cp:lastModifiedBy>
  <cp:revision>4</cp:revision>
  <dcterms:created xsi:type="dcterms:W3CDTF">2021-11-12T15:42:00Z</dcterms:created>
  <dcterms:modified xsi:type="dcterms:W3CDTF">2021-11-12T15:51:00Z</dcterms:modified>
</cp:coreProperties>
</file>